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71975" w14:textId="77777777" w:rsidR="00FA271C" w:rsidRPr="00395C71" w:rsidRDefault="00FA271C" w:rsidP="00FA271C">
      <w:pPr>
        <w:pStyle w:val="Legenda"/>
        <w:keepNext/>
        <w:jc w:val="center"/>
        <w:outlineLvl w:val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Hlk63917070"/>
      <w:r w:rsidRPr="00395C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ppendix I</w:t>
      </w:r>
    </w:p>
    <w:p w14:paraId="031DEAF3" w14:textId="77777777" w:rsidR="00395C71" w:rsidRPr="00395C71" w:rsidRDefault="00395C71" w:rsidP="00395C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5C71">
        <w:rPr>
          <w:rFonts w:ascii="Times New Roman" w:hAnsi="Times New Roman" w:cs="Times New Roman"/>
          <w:b/>
          <w:sz w:val="24"/>
          <w:szCs w:val="24"/>
        </w:rPr>
        <w:t xml:space="preserve">The mapping of cortical activation by near-infrared spectroscopy might be a biomarker related to the severity of fibromyalgia </w:t>
      </w:r>
      <w:proofErr w:type="gramStart"/>
      <w:r w:rsidRPr="00395C71">
        <w:rPr>
          <w:rFonts w:ascii="Times New Roman" w:hAnsi="Times New Roman" w:cs="Times New Roman"/>
          <w:b/>
          <w:sz w:val="24"/>
          <w:szCs w:val="24"/>
        </w:rPr>
        <w:t>symptoms</w:t>
      </w:r>
      <w:proofErr w:type="gramEnd"/>
    </w:p>
    <w:p w14:paraId="4288547C" w14:textId="77777777" w:rsidR="00395C71" w:rsidRPr="00395C71" w:rsidRDefault="00395C71" w:rsidP="00FA271C">
      <w:pPr>
        <w:spacing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0514F91" w14:textId="7F985F4A" w:rsidR="00FA271C" w:rsidRPr="00973920" w:rsidRDefault="00FA271C" w:rsidP="00FA271C"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Daniela </w:t>
      </w:r>
      <w:proofErr w:type="spellStart"/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>Gabiatti</w:t>
      </w:r>
      <w:proofErr w:type="spellEnd"/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</w:t>
      </w:r>
      <w:proofErr w:type="spellStart"/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>Donadel</w:t>
      </w:r>
      <w:proofErr w:type="spellEnd"/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</w:t>
      </w:r>
      <w:r w:rsidRPr="0097392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1,2</w:t>
      </w:r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, </w:t>
      </w:r>
      <w:proofErr w:type="spellStart"/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>Maxciel</w:t>
      </w:r>
      <w:proofErr w:type="spellEnd"/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Zortea</w:t>
      </w:r>
      <w:r w:rsidRPr="0097392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1,2</w:t>
      </w:r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>, Iraci Lucena da Silva Torres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1,3</w:t>
      </w:r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>, Felipe Fregni</w:t>
      </w:r>
      <w:r>
        <w:rPr>
          <w:rFonts w:ascii="Times New Roman" w:hAnsi="Times New Roman" w:cs="Times New Roman"/>
          <w:color w:val="auto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4</w:t>
      </w:r>
      <w:r w:rsidRPr="00973920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 Wolnei Caumo</w:t>
      </w:r>
      <w:r w:rsidRPr="0097392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1,2,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5</w:t>
      </w:r>
      <w:r w:rsidRPr="0097392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pt-BR"/>
        </w:rPr>
        <w:t>6</w:t>
      </w:r>
    </w:p>
    <w:bookmarkEnd w:id="0"/>
    <w:p w14:paraId="6B4397F4" w14:textId="77777777" w:rsidR="00FA271C" w:rsidRPr="00FA271C" w:rsidRDefault="00FA271C">
      <w:pPr>
        <w:rPr>
          <w:rFonts w:ascii="Times New Roman" w:hAnsi="Times New Roman" w:cs="Times New Roman"/>
          <w:color w:val="000000" w:themeColor="text1"/>
          <w:lang w:val="pt-BR"/>
        </w:rPr>
      </w:pPr>
    </w:p>
    <w:p w14:paraId="58E56C4F" w14:textId="77777777" w:rsidR="000975E5" w:rsidRPr="00562C2C" w:rsidRDefault="000975E5" w:rsidP="000975E5">
      <w:pPr>
        <w:pStyle w:val="Legenda"/>
        <w:keepNext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562C2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Supplementary </w:t>
      </w:r>
      <w:r w:rsidRPr="00562C2C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t>Tabl</w:t>
      </w:r>
      <w:r w:rsidRPr="00562C2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e </w:t>
      </w:r>
      <w:r w:rsidR="00BD6DE7" w:rsidRPr="00562C2C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6</w:t>
      </w:r>
      <w:r w:rsidRPr="00562C2C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t xml:space="preserve">. </w:t>
      </w:r>
      <w:bookmarkStart w:id="1" w:name="_Toc4064413"/>
      <w:r w:rsidRPr="00562C2C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Relatio</w:t>
      </w:r>
      <w:r w:rsidRPr="00562C2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</w:t>
      </w:r>
      <w:r w:rsidRPr="00562C2C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ship of </w:t>
      </w:r>
      <w:proofErr w:type="spellStart"/>
      <w:r w:rsidRPr="00562C2C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fNIRS</w:t>
      </w:r>
      <w:proofErr w:type="spellEnd"/>
      <w:r w:rsidRPr="00562C2C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 channels 1-20 and EEG 10-10 System</w:t>
      </w:r>
      <w:bookmarkEnd w:id="1"/>
      <w:r w:rsidRPr="00562C2C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 to compose the channels used. </w:t>
      </w:r>
    </w:p>
    <w:tbl>
      <w:tblPr>
        <w:tblStyle w:val="TabeladeLista1Clara-nfase51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502"/>
        <w:gridCol w:w="657"/>
        <w:gridCol w:w="1109"/>
        <w:gridCol w:w="657"/>
        <w:gridCol w:w="579"/>
        <w:gridCol w:w="1314"/>
        <w:gridCol w:w="657"/>
        <w:gridCol w:w="658"/>
        <w:gridCol w:w="1237"/>
        <w:gridCol w:w="705"/>
      </w:tblGrid>
      <w:tr w:rsidR="000975E5" w:rsidRPr="00562C2C" w14:paraId="411D9D1D" w14:textId="77777777" w:rsidTr="00224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47908DC" w14:textId="77777777" w:rsidR="000975E5" w:rsidRPr="00562C2C" w:rsidRDefault="000975E5" w:rsidP="00224127">
            <w:pPr>
              <w:spacing w:before="80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</w:p>
          <w:p w14:paraId="6255CAEB" w14:textId="77777777" w:rsidR="000975E5" w:rsidRPr="00562C2C" w:rsidRDefault="000975E5" w:rsidP="00224127">
            <w:pPr>
              <w:spacing w:before="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05681E6" w14:textId="77777777" w:rsidR="000975E5" w:rsidRPr="00562C2C" w:rsidRDefault="000975E5" w:rsidP="00224127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m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1C216F0" w14:textId="77777777" w:rsidR="000975E5" w:rsidRPr="00562C2C" w:rsidRDefault="000975E5" w:rsidP="000975E5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-10 Syste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DF6F2D7" w14:textId="77777777" w:rsidR="000975E5" w:rsidRPr="00562C2C" w:rsidRDefault="000975E5" w:rsidP="00224127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5CF1366" w14:textId="77777777" w:rsidR="000975E5" w:rsidRPr="00562C2C" w:rsidRDefault="000975E5" w:rsidP="000975E5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427FC1B" w14:textId="77777777" w:rsidR="000975E5" w:rsidRPr="00562C2C" w:rsidRDefault="000975E5" w:rsidP="00224127">
            <w:pPr>
              <w:spacing w:before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CFF7FA8" w14:textId="77777777" w:rsidR="000975E5" w:rsidRPr="00562C2C" w:rsidRDefault="000975E5" w:rsidP="000975E5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m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0D146CB" w14:textId="77777777" w:rsidR="000975E5" w:rsidRPr="00562C2C" w:rsidRDefault="000975E5" w:rsidP="000975E5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-10 system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795AFD7" w14:textId="77777777" w:rsidR="000975E5" w:rsidRPr="00562C2C" w:rsidRDefault="000975E5" w:rsidP="000975E5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48799A1" w14:textId="77777777" w:rsidR="000975E5" w:rsidRPr="00562C2C" w:rsidRDefault="000975E5" w:rsidP="000975E5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e</w:t>
            </w:r>
          </w:p>
        </w:tc>
      </w:tr>
      <w:tr w:rsidR="000975E5" w:rsidRPr="00562C2C" w14:paraId="4DA891BC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214365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F2335B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D04D8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63BEA2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3936C8F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9B863D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DC2525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89F30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3E282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6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97C96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16F8DF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56452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</w:tr>
      <w:tr w:rsidR="000975E5" w:rsidRPr="00562C2C" w14:paraId="13FB4255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56EBB096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AE25BC9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48E7FA1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6716C65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485808BA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74539D96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46D17169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2</w:t>
            </w:r>
          </w:p>
        </w:tc>
        <w:tc>
          <w:tcPr>
            <w:tcW w:w="1314" w:type="dxa"/>
            <w:shd w:val="clear" w:color="auto" w:fill="FFFFFF" w:themeFill="background1"/>
          </w:tcPr>
          <w:p w14:paraId="6BF8B4F7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3F43502E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6</w:t>
            </w:r>
          </w:p>
        </w:tc>
        <w:tc>
          <w:tcPr>
            <w:tcW w:w="658" w:type="dxa"/>
            <w:shd w:val="clear" w:color="auto" w:fill="FFFFFF" w:themeFill="background1"/>
          </w:tcPr>
          <w:p w14:paraId="1467D6A5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4</w:t>
            </w:r>
          </w:p>
        </w:tc>
        <w:tc>
          <w:tcPr>
            <w:tcW w:w="1237" w:type="dxa"/>
            <w:shd w:val="clear" w:color="auto" w:fill="FFFFFF" w:themeFill="background1"/>
          </w:tcPr>
          <w:p w14:paraId="6EA23AED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60BB7EC5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</w:tr>
      <w:tr w:rsidR="000975E5" w:rsidRPr="00562C2C" w14:paraId="1227B161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292C6689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7665D5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1D1724E7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3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1BEF6D0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5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4B36D82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120FEB0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07B81342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3</w:t>
            </w:r>
          </w:p>
        </w:tc>
        <w:tc>
          <w:tcPr>
            <w:tcW w:w="1314" w:type="dxa"/>
            <w:shd w:val="clear" w:color="auto" w:fill="FFFFFF" w:themeFill="background1"/>
          </w:tcPr>
          <w:p w14:paraId="3BC788C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70D7A7F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658" w:type="dxa"/>
            <w:shd w:val="clear" w:color="auto" w:fill="FFFFFF" w:themeFill="background1"/>
          </w:tcPr>
          <w:p w14:paraId="1C538ED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1237" w:type="dxa"/>
            <w:shd w:val="clear" w:color="auto" w:fill="FFFFFF" w:themeFill="background1"/>
          </w:tcPr>
          <w:p w14:paraId="4C9C8FE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2D4A3032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</w:tr>
      <w:tr w:rsidR="000975E5" w:rsidRPr="00562C2C" w14:paraId="2B9CE574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17CC8718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C6767AE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46014E6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7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3B28ED14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1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2C1BEC30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4640B1B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3AEDE5B6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4</w:t>
            </w:r>
          </w:p>
        </w:tc>
        <w:tc>
          <w:tcPr>
            <w:tcW w:w="1314" w:type="dxa"/>
            <w:shd w:val="clear" w:color="auto" w:fill="FFFFFF" w:themeFill="background1"/>
          </w:tcPr>
          <w:p w14:paraId="53924E1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2ECB5D97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658" w:type="dxa"/>
            <w:shd w:val="clear" w:color="auto" w:fill="FFFFFF" w:themeFill="background1"/>
          </w:tcPr>
          <w:p w14:paraId="4AD24664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4</w:t>
            </w:r>
          </w:p>
        </w:tc>
        <w:tc>
          <w:tcPr>
            <w:tcW w:w="1237" w:type="dxa"/>
            <w:shd w:val="clear" w:color="auto" w:fill="FFFFFF" w:themeFill="background1"/>
          </w:tcPr>
          <w:p w14:paraId="7FE350AD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4E9B01B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</w:tr>
      <w:tr w:rsidR="000975E5" w:rsidRPr="00562C2C" w14:paraId="5CEEFD50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3D1B5A2C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D5F2B51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270D9A65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3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4FE8D19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31BE1B00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651E93D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611B35FD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5</w:t>
            </w:r>
          </w:p>
        </w:tc>
        <w:tc>
          <w:tcPr>
            <w:tcW w:w="1314" w:type="dxa"/>
            <w:shd w:val="clear" w:color="auto" w:fill="FFFFFF" w:themeFill="background1"/>
          </w:tcPr>
          <w:p w14:paraId="6BF3074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656BC70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658" w:type="dxa"/>
            <w:shd w:val="clear" w:color="auto" w:fill="FFFFFF" w:themeFill="background1"/>
          </w:tcPr>
          <w:p w14:paraId="72BF17E7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4</w:t>
            </w:r>
          </w:p>
        </w:tc>
        <w:tc>
          <w:tcPr>
            <w:tcW w:w="1237" w:type="dxa"/>
            <w:shd w:val="clear" w:color="auto" w:fill="FFFFFF" w:themeFill="background1"/>
          </w:tcPr>
          <w:p w14:paraId="2804FA3F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rior Parie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62010A2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</w:tr>
      <w:tr w:rsidR="000975E5" w:rsidRPr="00562C2C" w14:paraId="3964A740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5778D807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20468F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0E3AF50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3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6D75468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1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0DCDD01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2BB569B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69A6278A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6</w:t>
            </w:r>
          </w:p>
        </w:tc>
        <w:tc>
          <w:tcPr>
            <w:tcW w:w="1314" w:type="dxa"/>
            <w:shd w:val="clear" w:color="auto" w:fill="FFFFFF" w:themeFill="background1"/>
          </w:tcPr>
          <w:p w14:paraId="2647B599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280E679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658" w:type="dxa"/>
            <w:shd w:val="clear" w:color="auto" w:fill="FFFFFF" w:themeFill="background1"/>
          </w:tcPr>
          <w:p w14:paraId="4BA9618D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1237" w:type="dxa"/>
            <w:shd w:val="clear" w:color="auto" w:fill="FFFFFF" w:themeFill="background1"/>
          </w:tcPr>
          <w:p w14:paraId="3C103990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557D0CE6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975E5" w:rsidRPr="00562C2C" w14:paraId="2C06276B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657117F7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EB1572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3468D5F2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3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34E484E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</w:t>
            </w:r>
            <w:proofErr w:type="spellEnd"/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3DCB392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385D7A72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752F2DFE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7</w:t>
            </w:r>
          </w:p>
        </w:tc>
        <w:tc>
          <w:tcPr>
            <w:tcW w:w="1314" w:type="dxa"/>
            <w:shd w:val="clear" w:color="auto" w:fill="FFFFFF" w:themeFill="background1"/>
          </w:tcPr>
          <w:p w14:paraId="2E046D8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7AEA7815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2</w:t>
            </w:r>
          </w:p>
        </w:tc>
        <w:tc>
          <w:tcPr>
            <w:tcW w:w="658" w:type="dxa"/>
            <w:shd w:val="clear" w:color="auto" w:fill="FFFFFF" w:themeFill="background1"/>
          </w:tcPr>
          <w:p w14:paraId="100DA5A2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4</w:t>
            </w:r>
          </w:p>
        </w:tc>
        <w:tc>
          <w:tcPr>
            <w:tcW w:w="1237" w:type="dxa"/>
            <w:shd w:val="clear" w:color="auto" w:fill="FFFFFF" w:themeFill="background1"/>
          </w:tcPr>
          <w:p w14:paraId="7697EFD2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3DD83F6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</w:tr>
      <w:tr w:rsidR="000975E5" w:rsidRPr="00562C2C" w14:paraId="0CFA9CB4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03230027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0C9883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7E7AD090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z</w:t>
            </w:r>
            <w:proofErr w:type="spellEnd"/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48A01288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3FF3CCBD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70246A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7D5C4B67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8</w:t>
            </w:r>
          </w:p>
        </w:tc>
        <w:tc>
          <w:tcPr>
            <w:tcW w:w="1314" w:type="dxa"/>
            <w:shd w:val="clear" w:color="auto" w:fill="FFFFFF" w:themeFill="background1"/>
          </w:tcPr>
          <w:p w14:paraId="58C5A21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30E8D108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2</w:t>
            </w:r>
          </w:p>
        </w:tc>
        <w:tc>
          <w:tcPr>
            <w:tcW w:w="658" w:type="dxa"/>
            <w:shd w:val="clear" w:color="auto" w:fill="FFFFFF" w:themeFill="background1"/>
          </w:tcPr>
          <w:p w14:paraId="6EA7F6F8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1237" w:type="dxa"/>
            <w:shd w:val="clear" w:color="auto" w:fill="FFFFFF" w:themeFill="background1"/>
          </w:tcPr>
          <w:p w14:paraId="3CBA8AD8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5B6D58F5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975E5" w:rsidRPr="00562C2C" w14:paraId="51F3BB2D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055A55E0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59D137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2601AD8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z</w:t>
            </w:r>
            <w:proofErr w:type="spellEnd"/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296BDFE7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</w:t>
            </w:r>
            <w:proofErr w:type="spellEnd"/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2A79670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E73382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753E5FF2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29</w:t>
            </w:r>
          </w:p>
        </w:tc>
        <w:tc>
          <w:tcPr>
            <w:tcW w:w="1314" w:type="dxa"/>
            <w:shd w:val="clear" w:color="auto" w:fill="FFFFFF" w:themeFill="background1"/>
          </w:tcPr>
          <w:p w14:paraId="74F3CC0F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47E8531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2</w:t>
            </w:r>
          </w:p>
        </w:tc>
        <w:tc>
          <w:tcPr>
            <w:tcW w:w="658" w:type="dxa"/>
            <w:shd w:val="clear" w:color="auto" w:fill="FFFFFF" w:themeFill="background1"/>
          </w:tcPr>
          <w:p w14:paraId="36C93629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1237" w:type="dxa"/>
            <w:shd w:val="clear" w:color="auto" w:fill="FFFFFF" w:themeFill="background1"/>
          </w:tcPr>
          <w:p w14:paraId="602F865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rior Parie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1A4130A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</w:tr>
      <w:tr w:rsidR="000975E5" w:rsidRPr="00562C2C" w14:paraId="51874B23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0E607EA6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6E75CD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14E1FA07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z</w:t>
            </w:r>
            <w:proofErr w:type="spellEnd"/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3C41A86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3DE714D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6516911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2DC9AA54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0</w:t>
            </w:r>
          </w:p>
        </w:tc>
        <w:tc>
          <w:tcPr>
            <w:tcW w:w="1314" w:type="dxa"/>
            <w:shd w:val="clear" w:color="auto" w:fill="FFFFFF" w:themeFill="background1"/>
          </w:tcPr>
          <w:p w14:paraId="2C98131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6121F4A8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2</w:t>
            </w:r>
          </w:p>
        </w:tc>
        <w:tc>
          <w:tcPr>
            <w:tcW w:w="658" w:type="dxa"/>
            <w:shd w:val="clear" w:color="auto" w:fill="FFFFFF" w:themeFill="background1"/>
          </w:tcPr>
          <w:p w14:paraId="6EB3C8EA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1237" w:type="dxa"/>
            <w:shd w:val="clear" w:color="auto" w:fill="FFFFFF" w:themeFill="background1"/>
          </w:tcPr>
          <w:p w14:paraId="022FAAD4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79B9373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975E5" w:rsidRPr="00562C2C" w14:paraId="486F6969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4E5A63B1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CAF5F4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6EE823A7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z</w:t>
            </w:r>
            <w:proofErr w:type="spellEnd"/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5AACA24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1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2BDB155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ECEEC13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3343483B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1</w:t>
            </w:r>
          </w:p>
        </w:tc>
        <w:tc>
          <w:tcPr>
            <w:tcW w:w="1314" w:type="dxa"/>
            <w:shd w:val="clear" w:color="auto" w:fill="FFFFFF" w:themeFill="background1"/>
          </w:tcPr>
          <w:p w14:paraId="3736C32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4AEA2A41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1</w:t>
            </w:r>
          </w:p>
        </w:tc>
        <w:tc>
          <w:tcPr>
            <w:tcW w:w="658" w:type="dxa"/>
            <w:shd w:val="clear" w:color="auto" w:fill="FFFFFF" w:themeFill="background1"/>
          </w:tcPr>
          <w:p w14:paraId="1463CD18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237" w:type="dxa"/>
            <w:shd w:val="clear" w:color="auto" w:fill="FFFFFF" w:themeFill="background1"/>
          </w:tcPr>
          <w:p w14:paraId="53BFBE2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7DEEACF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975E5" w:rsidRPr="00562C2C" w14:paraId="3B9BC41C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752BB297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86F35B4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4D6C152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z</w:t>
            </w:r>
            <w:proofErr w:type="spellEnd"/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46736B8E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</w:t>
            </w:r>
            <w:proofErr w:type="spellEnd"/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54F1F4E3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614C7B2F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4E1EA84B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2</w:t>
            </w:r>
          </w:p>
        </w:tc>
        <w:tc>
          <w:tcPr>
            <w:tcW w:w="1314" w:type="dxa"/>
            <w:shd w:val="clear" w:color="auto" w:fill="FFFFFF" w:themeFill="background1"/>
          </w:tcPr>
          <w:p w14:paraId="092B268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5770F3D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1</w:t>
            </w:r>
          </w:p>
        </w:tc>
        <w:tc>
          <w:tcPr>
            <w:tcW w:w="658" w:type="dxa"/>
            <w:shd w:val="clear" w:color="auto" w:fill="FFFFFF" w:themeFill="background1"/>
          </w:tcPr>
          <w:p w14:paraId="23482653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3</w:t>
            </w:r>
          </w:p>
        </w:tc>
        <w:tc>
          <w:tcPr>
            <w:tcW w:w="1237" w:type="dxa"/>
            <w:shd w:val="clear" w:color="auto" w:fill="FFFFFF" w:themeFill="background1"/>
          </w:tcPr>
          <w:p w14:paraId="21F30B1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03FDD33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</w:tr>
      <w:tr w:rsidR="000975E5" w:rsidRPr="00562C2C" w14:paraId="229CDB4D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61BF40AF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121639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78F6BF3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z</w:t>
            </w:r>
            <w:proofErr w:type="spellEnd"/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2D13A57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2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65C0641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20CC51E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596E96FB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3</w:t>
            </w:r>
          </w:p>
        </w:tc>
        <w:tc>
          <w:tcPr>
            <w:tcW w:w="1314" w:type="dxa"/>
            <w:shd w:val="clear" w:color="auto" w:fill="FFFFFF" w:themeFill="background1"/>
          </w:tcPr>
          <w:p w14:paraId="02A2FE65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420608B0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1</w:t>
            </w:r>
          </w:p>
        </w:tc>
        <w:tc>
          <w:tcPr>
            <w:tcW w:w="658" w:type="dxa"/>
            <w:shd w:val="clear" w:color="auto" w:fill="FFFFFF" w:themeFill="background1"/>
          </w:tcPr>
          <w:p w14:paraId="7C8810EB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237" w:type="dxa"/>
            <w:shd w:val="clear" w:color="auto" w:fill="FFFFFF" w:themeFill="background1"/>
          </w:tcPr>
          <w:p w14:paraId="0AFDF512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4BAF640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975E5" w:rsidRPr="00562C2C" w14:paraId="74D5D241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7695D763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D74D69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36585E34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7722CF86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z</w:t>
            </w:r>
            <w:proofErr w:type="spellEnd"/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0D803155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ateral Medial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9F141D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077815FA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4</w:t>
            </w:r>
          </w:p>
        </w:tc>
        <w:tc>
          <w:tcPr>
            <w:tcW w:w="1314" w:type="dxa"/>
            <w:shd w:val="clear" w:color="auto" w:fill="FFFFFF" w:themeFill="background1"/>
          </w:tcPr>
          <w:p w14:paraId="24EFB9C4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1BB6528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1</w:t>
            </w:r>
          </w:p>
        </w:tc>
        <w:tc>
          <w:tcPr>
            <w:tcW w:w="658" w:type="dxa"/>
            <w:shd w:val="clear" w:color="auto" w:fill="FFFFFF" w:themeFill="background1"/>
          </w:tcPr>
          <w:p w14:paraId="3C897D2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3</w:t>
            </w:r>
          </w:p>
        </w:tc>
        <w:tc>
          <w:tcPr>
            <w:tcW w:w="1237" w:type="dxa"/>
            <w:shd w:val="clear" w:color="auto" w:fill="FFFFFF" w:themeFill="background1"/>
          </w:tcPr>
          <w:p w14:paraId="019244A4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rior Parie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635FFF66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</w:tr>
      <w:tr w:rsidR="000975E5" w:rsidRPr="00562C2C" w14:paraId="328D1983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49F009FD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8BC0AD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00F8FBC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6AE0C08F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4B482D07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2AF44D52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79470C37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5</w:t>
            </w:r>
          </w:p>
        </w:tc>
        <w:tc>
          <w:tcPr>
            <w:tcW w:w="1314" w:type="dxa"/>
            <w:shd w:val="clear" w:color="auto" w:fill="FFFFFF" w:themeFill="background1"/>
          </w:tcPr>
          <w:p w14:paraId="35AC9A7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39AF4E4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658" w:type="dxa"/>
            <w:shd w:val="clear" w:color="auto" w:fill="FFFFFF" w:themeFill="background1"/>
          </w:tcPr>
          <w:p w14:paraId="155BD636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237" w:type="dxa"/>
            <w:shd w:val="clear" w:color="auto" w:fill="FFFFFF" w:themeFill="background1"/>
          </w:tcPr>
          <w:p w14:paraId="7F35A137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4776C5BF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975E5" w:rsidRPr="00562C2C" w14:paraId="69E0B117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6A188A5C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A80C81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4989A819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41029D53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2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1C5A559E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5093476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3D27B67A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6</w:t>
            </w:r>
          </w:p>
        </w:tc>
        <w:tc>
          <w:tcPr>
            <w:tcW w:w="1314" w:type="dxa"/>
            <w:shd w:val="clear" w:color="auto" w:fill="FFFFFF" w:themeFill="background1"/>
          </w:tcPr>
          <w:p w14:paraId="379041A9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3433B3F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658" w:type="dxa"/>
            <w:shd w:val="clear" w:color="auto" w:fill="FFFFFF" w:themeFill="background1"/>
          </w:tcPr>
          <w:p w14:paraId="3E8C77E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3</w:t>
            </w:r>
          </w:p>
        </w:tc>
        <w:tc>
          <w:tcPr>
            <w:tcW w:w="1237" w:type="dxa"/>
            <w:shd w:val="clear" w:color="auto" w:fill="FFFFFF" w:themeFill="background1"/>
          </w:tcPr>
          <w:p w14:paraId="2DDFC875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7D1A028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</w:tr>
      <w:tr w:rsidR="000975E5" w:rsidRPr="00562C2C" w14:paraId="7B0BBBD0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6BF69F7C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F5159F8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1EF57E19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4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4AF35A6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74E0DD2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71917EB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75B7AA1E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7</w:t>
            </w:r>
          </w:p>
        </w:tc>
        <w:tc>
          <w:tcPr>
            <w:tcW w:w="1314" w:type="dxa"/>
            <w:shd w:val="clear" w:color="auto" w:fill="FFFFFF" w:themeFill="background1"/>
          </w:tcPr>
          <w:p w14:paraId="2206272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6119C0F0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658" w:type="dxa"/>
            <w:shd w:val="clear" w:color="auto" w:fill="FFFFFF" w:themeFill="background1"/>
          </w:tcPr>
          <w:p w14:paraId="340B9DF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3</w:t>
            </w:r>
          </w:p>
        </w:tc>
        <w:tc>
          <w:tcPr>
            <w:tcW w:w="1237" w:type="dxa"/>
            <w:shd w:val="clear" w:color="auto" w:fill="FFFFFF" w:themeFill="background1"/>
          </w:tcPr>
          <w:p w14:paraId="3CB8D4D8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rior Parie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19CA2575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</w:tr>
      <w:tr w:rsidR="000975E5" w:rsidRPr="00562C2C" w14:paraId="5B199DE1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0C311141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16F934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4072BCA7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4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CBC17AE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26E52CDA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40F67B57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4AE691C5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8</w:t>
            </w:r>
          </w:p>
        </w:tc>
        <w:tc>
          <w:tcPr>
            <w:tcW w:w="1314" w:type="dxa"/>
            <w:shd w:val="clear" w:color="auto" w:fill="FFFFFF" w:themeFill="background1"/>
          </w:tcPr>
          <w:p w14:paraId="0A73124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7B8FF95D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658" w:type="dxa"/>
            <w:shd w:val="clear" w:color="auto" w:fill="FFFFFF" w:themeFill="background1"/>
          </w:tcPr>
          <w:p w14:paraId="5D5E5600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1237" w:type="dxa"/>
            <w:shd w:val="clear" w:color="auto" w:fill="FFFFFF" w:themeFill="background1"/>
          </w:tcPr>
          <w:p w14:paraId="07162987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7843C64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</w:tr>
      <w:tr w:rsidR="000975E5" w:rsidRPr="00562C2C" w14:paraId="5E8E2F46" w14:textId="77777777" w:rsidTr="0022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  <w:noWrap/>
            <w:hideMark/>
          </w:tcPr>
          <w:p w14:paraId="00CA9ABB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1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79EB12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shd w:val="clear" w:color="auto" w:fill="FFFFFF" w:themeFill="background1"/>
            <w:noWrap/>
            <w:hideMark/>
          </w:tcPr>
          <w:p w14:paraId="1E0002D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8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017A8C84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2</w:t>
            </w:r>
          </w:p>
        </w:tc>
        <w:tc>
          <w:tcPr>
            <w:tcW w:w="1109" w:type="dxa"/>
            <w:shd w:val="clear" w:color="auto" w:fill="FFFFFF" w:themeFill="background1"/>
            <w:noWrap/>
            <w:hideMark/>
          </w:tcPr>
          <w:p w14:paraId="556D4838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ior Frontal G</w:t>
            </w:r>
          </w:p>
        </w:tc>
        <w:tc>
          <w:tcPr>
            <w:tcW w:w="657" w:type="dxa"/>
            <w:shd w:val="clear" w:color="auto" w:fill="FFFFFF" w:themeFill="background1"/>
            <w:noWrap/>
            <w:hideMark/>
          </w:tcPr>
          <w:p w14:paraId="5C7862E3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shd w:val="clear" w:color="auto" w:fill="D9D9D9" w:themeFill="background1" w:themeFillShade="D9"/>
          </w:tcPr>
          <w:p w14:paraId="11767BE7" w14:textId="77777777" w:rsidR="000975E5" w:rsidRPr="00562C2C" w:rsidRDefault="000975E5" w:rsidP="00224127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39</w:t>
            </w:r>
          </w:p>
        </w:tc>
        <w:tc>
          <w:tcPr>
            <w:tcW w:w="1314" w:type="dxa"/>
            <w:shd w:val="clear" w:color="auto" w:fill="FFFFFF" w:themeFill="background1"/>
          </w:tcPr>
          <w:p w14:paraId="097C13CE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657" w:type="dxa"/>
            <w:shd w:val="clear" w:color="auto" w:fill="FFFFFF" w:themeFill="background1"/>
          </w:tcPr>
          <w:p w14:paraId="781072DD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5</w:t>
            </w:r>
          </w:p>
        </w:tc>
        <w:tc>
          <w:tcPr>
            <w:tcW w:w="658" w:type="dxa"/>
            <w:shd w:val="clear" w:color="auto" w:fill="FFFFFF" w:themeFill="background1"/>
          </w:tcPr>
          <w:p w14:paraId="2A138EDC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3</w:t>
            </w:r>
          </w:p>
        </w:tc>
        <w:tc>
          <w:tcPr>
            <w:tcW w:w="1237" w:type="dxa"/>
            <w:shd w:val="clear" w:color="auto" w:fill="FFFFFF" w:themeFill="background1"/>
          </w:tcPr>
          <w:p w14:paraId="4B5C4A17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705" w:type="dxa"/>
            <w:shd w:val="clear" w:color="auto" w:fill="FFFFFF" w:themeFill="background1"/>
          </w:tcPr>
          <w:p w14:paraId="2E9328BA" w14:textId="77777777" w:rsidR="000975E5" w:rsidRPr="00562C2C" w:rsidRDefault="000975E5" w:rsidP="000975E5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</w:tr>
      <w:tr w:rsidR="000975E5" w:rsidRPr="00562C2C" w14:paraId="082A9AB1" w14:textId="77777777" w:rsidTr="00224127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B88A1E" w14:textId="77777777" w:rsidR="000975E5" w:rsidRPr="00562C2C" w:rsidRDefault="000975E5" w:rsidP="00224127">
            <w:pPr>
              <w:spacing w:before="8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C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9753C7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975B996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8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5D5D21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CA5FDB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Frontal G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CC161F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797AA2" w14:textId="77777777" w:rsidR="000975E5" w:rsidRPr="00562C2C" w:rsidRDefault="000975E5" w:rsidP="00224127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4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624462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 G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E651E6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5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E0A66C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5D23BF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 G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313E29" w14:textId="77777777" w:rsidR="000975E5" w:rsidRPr="00562C2C" w:rsidRDefault="000975E5" w:rsidP="000975E5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</w:t>
            </w:r>
          </w:p>
        </w:tc>
      </w:tr>
    </w:tbl>
    <w:p w14:paraId="657D2C13" w14:textId="77777777" w:rsidR="000975E5" w:rsidRPr="00562C2C" w:rsidRDefault="000975E5" w:rsidP="000975E5">
      <w:pPr>
        <w:pStyle w:val="Normal1"/>
        <w:spacing w:line="360" w:lineRule="auto"/>
        <w:rPr>
          <w:b/>
          <w:color w:val="000000" w:themeColor="text1"/>
          <w:lang w:val="en-US"/>
        </w:rPr>
      </w:pPr>
    </w:p>
    <w:p w14:paraId="0E10C273" w14:textId="77777777" w:rsidR="006F7883" w:rsidRPr="00562C2C" w:rsidRDefault="006F7883" w:rsidP="006F788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562C2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DeltaD_PFCE</w:t>
      </w:r>
      <w:proofErr w:type="spellEnd"/>
      <w:r w:rsidRPr="00562C2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Delta based on peak at 5 - peak at </w:t>
      </w:r>
      <w:proofErr w:type="gramStart"/>
      <w:r w:rsidRPr="00562C2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25</w:t>
      </w:r>
      <w:proofErr w:type="gramEnd"/>
    </w:p>
    <w:p w14:paraId="34007EAF" w14:textId="77777777" w:rsidR="006F7883" w:rsidRPr="00562C2C" w:rsidRDefault="006F7883" w:rsidP="006F788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2C2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</w:t>
      </w:r>
    </w:p>
    <w:p w14:paraId="1208CF4D" w14:textId="77777777" w:rsidR="006F7883" w:rsidRPr="00562C2C" w:rsidRDefault="006F7883" w:rsidP="006F788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562C2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DeltaT_PFCE</w:t>
      </w:r>
      <w:proofErr w:type="spellEnd"/>
      <w:r w:rsidRPr="00562C2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 Delta based on peak at 5 - peak at </w:t>
      </w:r>
      <w:proofErr w:type="gramStart"/>
      <w:r w:rsidRPr="00562C2C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25</w:t>
      </w:r>
      <w:proofErr w:type="gramEnd"/>
    </w:p>
    <w:p w14:paraId="77057AA3" w14:textId="77777777" w:rsidR="006F7883" w:rsidRPr="00562C2C" w:rsidRDefault="006F7883" w:rsidP="006F788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2C2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</w:t>
      </w:r>
    </w:p>
    <w:tbl>
      <w:tblPr>
        <w:tblW w:w="138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15"/>
      </w:tblGrid>
      <w:tr w:rsidR="00767639" w:rsidRPr="00562C2C" w14:paraId="0753FF73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3EABDD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lastRenderedPageBreak/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Peak 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LatencyLeft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PFC </w:t>
            </w:r>
          </w:p>
        </w:tc>
      </w:tr>
      <w:tr w:rsidR="00767639" w:rsidRPr="00562C2C" w14:paraId="6DE29F8C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BA12A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Peak 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LatencyRight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PFC</w:t>
            </w:r>
          </w:p>
        </w:tc>
      </w:tr>
      <w:tr w:rsidR="00767639" w:rsidRPr="00562C2C" w14:paraId="36BF3739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FAF27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>’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HbO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Left PFC</w:t>
            </w:r>
          </w:p>
        </w:tc>
      </w:tr>
      <w:tr w:rsidR="00767639" w:rsidRPr="00562C2C" w14:paraId="4BD61990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64731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>’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HbO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Right PFC</w:t>
            </w:r>
          </w:p>
        </w:tc>
      </w:tr>
      <w:tr w:rsidR="00767639" w:rsidRPr="00562C2C" w14:paraId="54E4A76F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F7F54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Peak 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LatencyLeft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M1</w:t>
            </w:r>
          </w:p>
        </w:tc>
      </w:tr>
      <w:tr w:rsidR="00767639" w:rsidRPr="00562C2C" w14:paraId="67B528E4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83925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Peak 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LatencyRight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M1</w:t>
            </w:r>
          </w:p>
        </w:tc>
      </w:tr>
      <w:tr w:rsidR="00767639" w:rsidRPr="00562C2C" w14:paraId="7AC80015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EE949C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>’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HbO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Left M1</w:t>
            </w:r>
          </w:p>
        </w:tc>
      </w:tr>
      <w:tr w:rsidR="00767639" w:rsidRPr="00562C2C" w14:paraId="6245C882" w14:textId="77777777" w:rsidTr="00354A8F">
        <w:trPr>
          <w:cantSplit/>
          <w:tblHeader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B8168B" w14:textId="77777777" w:rsidR="00767639" w:rsidRPr="00562C2C" w:rsidRDefault="00767639" w:rsidP="00354A8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62C2C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62C2C">
              <w:rPr>
                <w:rFonts w:ascii="Times New Roman" w:hAnsi="Times New Roman" w:cs="Times New Roman"/>
                <w:color w:val="000000" w:themeColor="text1"/>
              </w:rPr>
              <w:t>’</w:t>
            </w:r>
            <w:proofErr w:type="spellStart"/>
            <w:r w:rsidRPr="00562C2C">
              <w:rPr>
                <w:rFonts w:ascii="Times New Roman" w:hAnsi="Times New Roman" w:cs="Times New Roman"/>
                <w:color w:val="000000" w:themeColor="text1"/>
              </w:rPr>
              <w:t>HbO</w:t>
            </w:r>
            <w:proofErr w:type="spellEnd"/>
            <w:r w:rsidRPr="00562C2C">
              <w:rPr>
                <w:rFonts w:ascii="Times New Roman" w:hAnsi="Times New Roman" w:cs="Times New Roman"/>
                <w:color w:val="000000" w:themeColor="text1"/>
              </w:rPr>
              <w:t xml:space="preserve"> Right M1</w:t>
            </w:r>
          </w:p>
        </w:tc>
      </w:tr>
    </w:tbl>
    <w:p w14:paraId="2A2A004A" w14:textId="77777777" w:rsidR="00767639" w:rsidRPr="00562C2C" w:rsidRDefault="00767639" w:rsidP="00767639">
      <w:pPr>
        <w:rPr>
          <w:rFonts w:ascii="Times New Roman" w:hAnsi="Times New Roman" w:cs="Times New Roman"/>
          <w:color w:val="000000" w:themeColor="text1"/>
        </w:rPr>
      </w:pPr>
    </w:p>
    <w:sectPr w:rsidR="00767639" w:rsidRPr="00562C2C" w:rsidSect="00FA271C">
      <w:headerReference w:type="default" r:id="rId8"/>
      <w:footerReference w:type="default" r:id="rId9"/>
      <w:pgSz w:w="11909" w:h="16834" w:code="9"/>
      <w:pgMar w:top="864" w:right="864" w:bottom="864" w:left="864" w:header="706" w:footer="706" w:gutter="0"/>
      <w:pgNumType w:start="1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198C5" w14:textId="77777777" w:rsidR="009103EE" w:rsidRDefault="009103EE" w:rsidP="00961FB1">
      <w:r>
        <w:separator/>
      </w:r>
    </w:p>
  </w:endnote>
  <w:endnote w:type="continuationSeparator" w:id="0">
    <w:p w14:paraId="63FCCA6B" w14:textId="77777777" w:rsidR="009103EE" w:rsidRDefault="009103EE" w:rsidP="00961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frrmvAdvTT3713a231+2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5F370" w14:textId="77777777" w:rsidR="005A26A8" w:rsidRDefault="005A26A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C82C3" w14:textId="77777777" w:rsidR="009103EE" w:rsidRDefault="009103EE" w:rsidP="00961FB1">
      <w:r>
        <w:separator/>
      </w:r>
    </w:p>
  </w:footnote>
  <w:footnote w:type="continuationSeparator" w:id="0">
    <w:p w14:paraId="6F28C642" w14:textId="77777777" w:rsidR="009103EE" w:rsidRDefault="009103EE" w:rsidP="00961F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D55CB" w14:textId="2E0F3C26" w:rsidR="00D50F4E" w:rsidRDefault="00D50F4E" w:rsidP="00677C04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96DD2"/>
    <w:multiLevelType w:val="multilevel"/>
    <w:tmpl w:val="A64E8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3F5FD9"/>
    <w:multiLevelType w:val="hybridMultilevel"/>
    <w:tmpl w:val="8D1E1D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B5368"/>
    <w:multiLevelType w:val="hybridMultilevel"/>
    <w:tmpl w:val="58647824"/>
    <w:lvl w:ilvl="0" w:tplc="20361A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C526B"/>
    <w:multiLevelType w:val="hybridMultilevel"/>
    <w:tmpl w:val="6F3AA69E"/>
    <w:lvl w:ilvl="0" w:tplc="56B007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50D62"/>
    <w:multiLevelType w:val="hybridMultilevel"/>
    <w:tmpl w:val="FFD4EE14"/>
    <w:lvl w:ilvl="0" w:tplc="122A34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A67EE"/>
    <w:multiLevelType w:val="hybridMultilevel"/>
    <w:tmpl w:val="CAFE1186"/>
    <w:lvl w:ilvl="0" w:tplc="04160001">
      <w:start w:val="1"/>
      <w:numFmt w:val="bullet"/>
      <w:lvlText w:val=""/>
      <w:lvlJc w:val="left"/>
      <w:pPr>
        <w:ind w:left="191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63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35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07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79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51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23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95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677" w:hanging="360"/>
      </w:pPr>
      <w:rPr>
        <w:rFonts w:ascii="Wingdings" w:hAnsi="Wingdings" w:hint="default"/>
      </w:rPr>
    </w:lvl>
  </w:abstractNum>
  <w:abstractNum w:abstractNumId="6" w15:restartNumberingAfterBreak="0">
    <w:nsid w:val="27C73216"/>
    <w:multiLevelType w:val="multilevel"/>
    <w:tmpl w:val="4F68B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6230BD1"/>
    <w:multiLevelType w:val="multilevel"/>
    <w:tmpl w:val="F1A6F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8D61FE8"/>
    <w:multiLevelType w:val="hybridMultilevel"/>
    <w:tmpl w:val="6ABE8122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4E5621"/>
    <w:multiLevelType w:val="multilevel"/>
    <w:tmpl w:val="FC90A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722C5F"/>
    <w:multiLevelType w:val="hybridMultilevel"/>
    <w:tmpl w:val="183E5E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801497"/>
    <w:multiLevelType w:val="hybridMultilevel"/>
    <w:tmpl w:val="23DAE6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573808"/>
    <w:multiLevelType w:val="hybridMultilevel"/>
    <w:tmpl w:val="8FE85B7E"/>
    <w:lvl w:ilvl="0" w:tplc="9CCE1E6C">
      <w:start w:val="7"/>
      <w:numFmt w:val="bullet"/>
      <w:lvlText w:val="-"/>
      <w:lvlJc w:val="left"/>
      <w:pPr>
        <w:ind w:left="420" w:hanging="360"/>
      </w:pPr>
      <w:rPr>
        <w:rFonts w:ascii="Calibri Light" w:eastAsiaTheme="majorEastAsia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4C900367"/>
    <w:multiLevelType w:val="hybridMultilevel"/>
    <w:tmpl w:val="7C4282B2"/>
    <w:lvl w:ilvl="0" w:tplc="5E46FB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FB77DB"/>
    <w:multiLevelType w:val="hybridMultilevel"/>
    <w:tmpl w:val="77A43E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110E41"/>
    <w:multiLevelType w:val="hybridMultilevel"/>
    <w:tmpl w:val="FF2CCF7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74124D"/>
    <w:multiLevelType w:val="multilevel"/>
    <w:tmpl w:val="65F60696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89" w:hanging="1800"/>
      </w:pPr>
      <w:rPr>
        <w:rFonts w:hint="default"/>
      </w:rPr>
    </w:lvl>
  </w:abstractNum>
  <w:abstractNum w:abstractNumId="17" w15:restartNumberingAfterBreak="0">
    <w:nsid w:val="74A409AA"/>
    <w:multiLevelType w:val="hybridMultilevel"/>
    <w:tmpl w:val="6C7C67D4"/>
    <w:lvl w:ilvl="0" w:tplc="7C66BAA2">
      <w:start w:val="1"/>
      <w:numFmt w:val="decimal"/>
      <w:lvlText w:val="%1."/>
      <w:lvlJc w:val="left"/>
      <w:pPr>
        <w:ind w:left="10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33" w:hanging="360"/>
      </w:pPr>
    </w:lvl>
    <w:lvl w:ilvl="2" w:tplc="0409001B" w:tentative="1">
      <w:start w:val="1"/>
      <w:numFmt w:val="lowerRoman"/>
      <w:lvlText w:val="%3."/>
      <w:lvlJc w:val="right"/>
      <w:pPr>
        <w:ind w:left="2453" w:hanging="180"/>
      </w:pPr>
    </w:lvl>
    <w:lvl w:ilvl="3" w:tplc="0409000F" w:tentative="1">
      <w:start w:val="1"/>
      <w:numFmt w:val="decimal"/>
      <w:lvlText w:val="%4."/>
      <w:lvlJc w:val="left"/>
      <w:pPr>
        <w:ind w:left="3173" w:hanging="360"/>
      </w:pPr>
    </w:lvl>
    <w:lvl w:ilvl="4" w:tplc="04090019" w:tentative="1">
      <w:start w:val="1"/>
      <w:numFmt w:val="lowerLetter"/>
      <w:lvlText w:val="%5."/>
      <w:lvlJc w:val="left"/>
      <w:pPr>
        <w:ind w:left="3893" w:hanging="360"/>
      </w:pPr>
    </w:lvl>
    <w:lvl w:ilvl="5" w:tplc="0409001B" w:tentative="1">
      <w:start w:val="1"/>
      <w:numFmt w:val="lowerRoman"/>
      <w:lvlText w:val="%6."/>
      <w:lvlJc w:val="right"/>
      <w:pPr>
        <w:ind w:left="4613" w:hanging="180"/>
      </w:pPr>
    </w:lvl>
    <w:lvl w:ilvl="6" w:tplc="0409000F" w:tentative="1">
      <w:start w:val="1"/>
      <w:numFmt w:val="decimal"/>
      <w:lvlText w:val="%7."/>
      <w:lvlJc w:val="left"/>
      <w:pPr>
        <w:ind w:left="5333" w:hanging="360"/>
      </w:pPr>
    </w:lvl>
    <w:lvl w:ilvl="7" w:tplc="04090019" w:tentative="1">
      <w:start w:val="1"/>
      <w:numFmt w:val="lowerLetter"/>
      <w:lvlText w:val="%8."/>
      <w:lvlJc w:val="left"/>
      <w:pPr>
        <w:ind w:left="6053" w:hanging="360"/>
      </w:pPr>
    </w:lvl>
    <w:lvl w:ilvl="8" w:tplc="0409001B" w:tentative="1">
      <w:start w:val="1"/>
      <w:numFmt w:val="lowerRoman"/>
      <w:lvlText w:val="%9."/>
      <w:lvlJc w:val="right"/>
      <w:pPr>
        <w:ind w:left="6773" w:hanging="180"/>
      </w:pPr>
    </w:lvl>
  </w:abstractNum>
  <w:num w:numId="1">
    <w:abstractNumId w:val="10"/>
  </w:num>
  <w:num w:numId="2">
    <w:abstractNumId w:val="17"/>
  </w:num>
  <w:num w:numId="3">
    <w:abstractNumId w:val="13"/>
  </w:num>
  <w:num w:numId="4">
    <w:abstractNumId w:val="14"/>
  </w:num>
  <w:num w:numId="5">
    <w:abstractNumId w:val="15"/>
  </w:num>
  <w:num w:numId="6">
    <w:abstractNumId w:val="5"/>
  </w:num>
  <w:num w:numId="7">
    <w:abstractNumId w:val="3"/>
  </w:num>
  <w:num w:numId="8">
    <w:abstractNumId w:val="12"/>
  </w:num>
  <w:num w:numId="9">
    <w:abstractNumId w:val="2"/>
  </w:num>
  <w:num w:numId="10">
    <w:abstractNumId w:val="16"/>
  </w:num>
  <w:num w:numId="11">
    <w:abstractNumId w:val="11"/>
  </w:num>
  <w:num w:numId="12">
    <w:abstractNumId w:val="8"/>
  </w:num>
  <w:num w:numId="13">
    <w:abstractNumId w:val="0"/>
  </w:num>
  <w:num w:numId="14">
    <w:abstractNumId w:val="4"/>
  </w:num>
  <w:num w:numId="15">
    <w:abstractNumId w:val="1"/>
  </w:num>
  <w:num w:numId="16">
    <w:abstractNumId w:val="7"/>
  </w:num>
  <w:num w:numId="17">
    <w:abstractNumId w:val="6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00B"/>
    <w:rsid w:val="000000DB"/>
    <w:rsid w:val="000002CF"/>
    <w:rsid w:val="0000073D"/>
    <w:rsid w:val="000008DA"/>
    <w:rsid w:val="00001C3F"/>
    <w:rsid w:val="00001D09"/>
    <w:rsid w:val="00002D52"/>
    <w:rsid w:val="00002FA9"/>
    <w:rsid w:val="0000350F"/>
    <w:rsid w:val="00003965"/>
    <w:rsid w:val="000046A2"/>
    <w:rsid w:val="00004790"/>
    <w:rsid w:val="0000498B"/>
    <w:rsid w:val="00004A37"/>
    <w:rsid w:val="000122E1"/>
    <w:rsid w:val="00012A13"/>
    <w:rsid w:val="00013362"/>
    <w:rsid w:val="000144B9"/>
    <w:rsid w:val="00014728"/>
    <w:rsid w:val="00015B0C"/>
    <w:rsid w:val="00015E18"/>
    <w:rsid w:val="000208E8"/>
    <w:rsid w:val="00020918"/>
    <w:rsid w:val="00020A54"/>
    <w:rsid w:val="00021EA1"/>
    <w:rsid w:val="0002308C"/>
    <w:rsid w:val="000255D3"/>
    <w:rsid w:val="0002580E"/>
    <w:rsid w:val="000267FE"/>
    <w:rsid w:val="00026B5E"/>
    <w:rsid w:val="0002777D"/>
    <w:rsid w:val="00027C04"/>
    <w:rsid w:val="00027DAF"/>
    <w:rsid w:val="0003055B"/>
    <w:rsid w:val="000307ED"/>
    <w:rsid w:val="0003083F"/>
    <w:rsid w:val="00030CCF"/>
    <w:rsid w:val="00031111"/>
    <w:rsid w:val="000333DE"/>
    <w:rsid w:val="000333F2"/>
    <w:rsid w:val="00033520"/>
    <w:rsid w:val="00034AAE"/>
    <w:rsid w:val="000352A4"/>
    <w:rsid w:val="00035A57"/>
    <w:rsid w:val="00036534"/>
    <w:rsid w:val="00037518"/>
    <w:rsid w:val="00040427"/>
    <w:rsid w:val="00042EE9"/>
    <w:rsid w:val="00043363"/>
    <w:rsid w:val="000435DC"/>
    <w:rsid w:val="00044989"/>
    <w:rsid w:val="000458AB"/>
    <w:rsid w:val="000504F4"/>
    <w:rsid w:val="00052C37"/>
    <w:rsid w:val="00052E3E"/>
    <w:rsid w:val="0005351F"/>
    <w:rsid w:val="00055D75"/>
    <w:rsid w:val="0005667F"/>
    <w:rsid w:val="00056A97"/>
    <w:rsid w:val="00056B35"/>
    <w:rsid w:val="00057390"/>
    <w:rsid w:val="00057B21"/>
    <w:rsid w:val="00060A3C"/>
    <w:rsid w:val="000612FA"/>
    <w:rsid w:val="000629EF"/>
    <w:rsid w:val="000632CF"/>
    <w:rsid w:val="00063342"/>
    <w:rsid w:val="00063D3A"/>
    <w:rsid w:val="00065628"/>
    <w:rsid w:val="00065FD3"/>
    <w:rsid w:val="00067F6C"/>
    <w:rsid w:val="00070CF2"/>
    <w:rsid w:val="00071AB1"/>
    <w:rsid w:val="00076683"/>
    <w:rsid w:val="00081BB8"/>
    <w:rsid w:val="00084F55"/>
    <w:rsid w:val="000871AE"/>
    <w:rsid w:val="00087AA8"/>
    <w:rsid w:val="0009057C"/>
    <w:rsid w:val="00091045"/>
    <w:rsid w:val="000922A7"/>
    <w:rsid w:val="00092FC3"/>
    <w:rsid w:val="00094538"/>
    <w:rsid w:val="00094542"/>
    <w:rsid w:val="00094958"/>
    <w:rsid w:val="00094ADB"/>
    <w:rsid w:val="00096E8E"/>
    <w:rsid w:val="000975E5"/>
    <w:rsid w:val="00097A21"/>
    <w:rsid w:val="000A0BB0"/>
    <w:rsid w:val="000A0F9F"/>
    <w:rsid w:val="000A20DB"/>
    <w:rsid w:val="000A210B"/>
    <w:rsid w:val="000A279E"/>
    <w:rsid w:val="000A2B5B"/>
    <w:rsid w:val="000A570E"/>
    <w:rsid w:val="000A5C10"/>
    <w:rsid w:val="000A67ED"/>
    <w:rsid w:val="000A6E6B"/>
    <w:rsid w:val="000A71B2"/>
    <w:rsid w:val="000A73B6"/>
    <w:rsid w:val="000A76A4"/>
    <w:rsid w:val="000B127F"/>
    <w:rsid w:val="000B137A"/>
    <w:rsid w:val="000B159E"/>
    <w:rsid w:val="000B1D8E"/>
    <w:rsid w:val="000B1E96"/>
    <w:rsid w:val="000B365A"/>
    <w:rsid w:val="000B5844"/>
    <w:rsid w:val="000B6356"/>
    <w:rsid w:val="000B697D"/>
    <w:rsid w:val="000C070D"/>
    <w:rsid w:val="000C0A63"/>
    <w:rsid w:val="000C4565"/>
    <w:rsid w:val="000C5EBD"/>
    <w:rsid w:val="000C6E72"/>
    <w:rsid w:val="000C709E"/>
    <w:rsid w:val="000C79DD"/>
    <w:rsid w:val="000D1CC4"/>
    <w:rsid w:val="000D204B"/>
    <w:rsid w:val="000D33B7"/>
    <w:rsid w:val="000D35E6"/>
    <w:rsid w:val="000D427E"/>
    <w:rsid w:val="000D4AE6"/>
    <w:rsid w:val="000D4DE0"/>
    <w:rsid w:val="000D5521"/>
    <w:rsid w:val="000D57C2"/>
    <w:rsid w:val="000D6FED"/>
    <w:rsid w:val="000D7DCC"/>
    <w:rsid w:val="000E0281"/>
    <w:rsid w:val="000E243D"/>
    <w:rsid w:val="000E36BB"/>
    <w:rsid w:val="000E5CAF"/>
    <w:rsid w:val="000E630B"/>
    <w:rsid w:val="000E6E04"/>
    <w:rsid w:val="000E7B7C"/>
    <w:rsid w:val="000F330B"/>
    <w:rsid w:val="000F357D"/>
    <w:rsid w:val="000F3BE2"/>
    <w:rsid w:val="000F4235"/>
    <w:rsid w:val="000F5408"/>
    <w:rsid w:val="000F562A"/>
    <w:rsid w:val="000F5C41"/>
    <w:rsid w:val="000F5EB8"/>
    <w:rsid w:val="000F6359"/>
    <w:rsid w:val="000F691D"/>
    <w:rsid w:val="000F77C9"/>
    <w:rsid w:val="000F7B73"/>
    <w:rsid w:val="000F7EBA"/>
    <w:rsid w:val="00100C0F"/>
    <w:rsid w:val="001012EA"/>
    <w:rsid w:val="001016A8"/>
    <w:rsid w:val="001034B0"/>
    <w:rsid w:val="001034CB"/>
    <w:rsid w:val="00103602"/>
    <w:rsid w:val="001043A0"/>
    <w:rsid w:val="00105695"/>
    <w:rsid w:val="001062D8"/>
    <w:rsid w:val="00106C4A"/>
    <w:rsid w:val="001106CC"/>
    <w:rsid w:val="0011092B"/>
    <w:rsid w:val="00111860"/>
    <w:rsid w:val="00112338"/>
    <w:rsid w:val="001131C1"/>
    <w:rsid w:val="00113D4F"/>
    <w:rsid w:val="00113E5A"/>
    <w:rsid w:val="0011646B"/>
    <w:rsid w:val="00116666"/>
    <w:rsid w:val="00116C5B"/>
    <w:rsid w:val="00120A00"/>
    <w:rsid w:val="00120E2B"/>
    <w:rsid w:val="001217FF"/>
    <w:rsid w:val="0012222D"/>
    <w:rsid w:val="001239DD"/>
    <w:rsid w:val="00124503"/>
    <w:rsid w:val="00125FF5"/>
    <w:rsid w:val="00126015"/>
    <w:rsid w:val="001270A3"/>
    <w:rsid w:val="0013034A"/>
    <w:rsid w:val="00130932"/>
    <w:rsid w:val="00134B8B"/>
    <w:rsid w:val="001361CE"/>
    <w:rsid w:val="00136B4E"/>
    <w:rsid w:val="00137451"/>
    <w:rsid w:val="00141ED4"/>
    <w:rsid w:val="001434DD"/>
    <w:rsid w:val="00143A36"/>
    <w:rsid w:val="001446DA"/>
    <w:rsid w:val="00144D6B"/>
    <w:rsid w:val="00145402"/>
    <w:rsid w:val="001458A7"/>
    <w:rsid w:val="00146E0E"/>
    <w:rsid w:val="001478B6"/>
    <w:rsid w:val="00151D56"/>
    <w:rsid w:val="00151EAE"/>
    <w:rsid w:val="00152726"/>
    <w:rsid w:val="001546C1"/>
    <w:rsid w:val="00154FBC"/>
    <w:rsid w:val="00155567"/>
    <w:rsid w:val="0015601C"/>
    <w:rsid w:val="001611A5"/>
    <w:rsid w:val="00163DA1"/>
    <w:rsid w:val="00164B63"/>
    <w:rsid w:val="00165FC2"/>
    <w:rsid w:val="001668F4"/>
    <w:rsid w:val="00166936"/>
    <w:rsid w:val="001705D6"/>
    <w:rsid w:val="00171674"/>
    <w:rsid w:val="00172726"/>
    <w:rsid w:val="00173B18"/>
    <w:rsid w:val="00174ACA"/>
    <w:rsid w:val="0017509E"/>
    <w:rsid w:val="001753E2"/>
    <w:rsid w:val="00177372"/>
    <w:rsid w:val="0017792D"/>
    <w:rsid w:val="00180D76"/>
    <w:rsid w:val="00182DF8"/>
    <w:rsid w:val="00184BB7"/>
    <w:rsid w:val="00185D9E"/>
    <w:rsid w:val="0018683F"/>
    <w:rsid w:val="00186B4A"/>
    <w:rsid w:val="00191DA1"/>
    <w:rsid w:val="00193ABE"/>
    <w:rsid w:val="00193E76"/>
    <w:rsid w:val="0019550A"/>
    <w:rsid w:val="0019735D"/>
    <w:rsid w:val="00197C94"/>
    <w:rsid w:val="001A1A70"/>
    <w:rsid w:val="001A1D0E"/>
    <w:rsid w:val="001A22EA"/>
    <w:rsid w:val="001A3E97"/>
    <w:rsid w:val="001A43F8"/>
    <w:rsid w:val="001A4EED"/>
    <w:rsid w:val="001A7B28"/>
    <w:rsid w:val="001B1054"/>
    <w:rsid w:val="001B215E"/>
    <w:rsid w:val="001B23FD"/>
    <w:rsid w:val="001B4293"/>
    <w:rsid w:val="001B5BD2"/>
    <w:rsid w:val="001B7C1E"/>
    <w:rsid w:val="001B7E83"/>
    <w:rsid w:val="001C01D7"/>
    <w:rsid w:val="001C1BCE"/>
    <w:rsid w:val="001C215A"/>
    <w:rsid w:val="001C2714"/>
    <w:rsid w:val="001C39EC"/>
    <w:rsid w:val="001C4A8F"/>
    <w:rsid w:val="001C58E1"/>
    <w:rsid w:val="001C5F9F"/>
    <w:rsid w:val="001C6735"/>
    <w:rsid w:val="001C6BF6"/>
    <w:rsid w:val="001C75E4"/>
    <w:rsid w:val="001D0540"/>
    <w:rsid w:val="001D0DBC"/>
    <w:rsid w:val="001D0F4F"/>
    <w:rsid w:val="001D1125"/>
    <w:rsid w:val="001D21D9"/>
    <w:rsid w:val="001D4A9A"/>
    <w:rsid w:val="001D75DF"/>
    <w:rsid w:val="001D7883"/>
    <w:rsid w:val="001E0B3D"/>
    <w:rsid w:val="001E0E74"/>
    <w:rsid w:val="001E21CE"/>
    <w:rsid w:val="001E3059"/>
    <w:rsid w:val="001E4F0B"/>
    <w:rsid w:val="001E5265"/>
    <w:rsid w:val="001E72AE"/>
    <w:rsid w:val="001F0C0A"/>
    <w:rsid w:val="001F0D21"/>
    <w:rsid w:val="001F0D83"/>
    <w:rsid w:val="001F2C55"/>
    <w:rsid w:val="001F4A43"/>
    <w:rsid w:val="001F72CA"/>
    <w:rsid w:val="0020117A"/>
    <w:rsid w:val="00202AED"/>
    <w:rsid w:val="00203059"/>
    <w:rsid w:val="00203BF5"/>
    <w:rsid w:val="00205878"/>
    <w:rsid w:val="00206C4F"/>
    <w:rsid w:val="002107D5"/>
    <w:rsid w:val="00210E83"/>
    <w:rsid w:val="002119F3"/>
    <w:rsid w:val="00214C2E"/>
    <w:rsid w:val="00215409"/>
    <w:rsid w:val="00215E81"/>
    <w:rsid w:val="00216395"/>
    <w:rsid w:val="002172E0"/>
    <w:rsid w:val="002237A0"/>
    <w:rsid w:val="00223C2E"/>
    <w:rsid w:val="00224127"/>
    <w:rsid w:val="002256EC"/>
    <w:rsid w:val="00226260"/>
    <w:rsid w:val="002272B9"/>
    <w:rsid w:val="00227798"/>
    <w:rsid w:val="00227887"/>
    <w:rsid w:val="00227908"/>
    <w:rsid w:val="00230BE3"/>
    <w:rsid w:val="00231CD7"/>
    <w:rsid w:val="00231DA7"/>
    <w:rsid w:val="00231ED9"/>
    <w:rsid w:val="0023204D"/>
    <w:rsid w:val="00233AE7"/>
    <w:rsid w:val="002341F3"/>
    <w:rsid w:val="00234342"/>
    <w:rsid w:val="002371E9"/>
    <w:rsid w:val="0023778D"/>
    <w:rsid w:val="00237E7B"/>
    <w:rsid w:val="00240B28"/>
    <w:rsid w:val="0024130C"/>
    <w:rsid w:val="0024235C"/>
    <w:rsid w:val="0024299B"/>
    <w:rsid w:val="00243C33"/>
    <w:rsid w:val="002451A6"/>
    <w:rsid w:val="0024722A"/>
    <w:rsid w:val="002473E4"/>
    <w:rsid w:val="0025034D"/>
    <w:rsid w:val="00251368"/>
    <w:rsid w:val="002518B7"/>
    <w:rsid w:val="00251A57"/>
    <w:rsid w:val="002530FA"/>
    <w:rsid w:val="00253540"/>
    <w:rsid w:val="002535AE"/>
    <w:rsid w:val="00253972"/>
    <w:rsid w:val="00253B56"/>
    <w:rsid w:val="002544A2"/>
    <w:rsid w:val="00254848"/>
    <w:rsid w:val="00255A58"/>
    <w:rsid w:val="00260AB0"/>
    <w:rsid w:val="002613D8"/>
    <w:rsid w:val="002645E6"/>
    <w:rsid w:val="002659D3"/>
    <w:rsid w:val="0026698E"/>
    <w:rsid w:val="00267247"/>
    <w:rsid w:val="00267F8D"/>
    <w:rsid w:val="00267FFB"/>
    <w:rsid w:val="0027132D"/>
    <w:rsid w:val="00272F69"/>
    <w:rsid w:val="00272FAF"/>
    <w:rsid w:val="0027501A"/>
    <w:rsid w:val="00277821"/>
    <w:rsid w:val="00280669"/>
    <w:rsid w:val="00280F23"/>
    <w:rsid w:val="002814D4"/>
    <w:rsid w:val="00282B60"/>
    <w:rsid w:val="0028412B"/>
    <w:rsid w:val="0028461B"/>
    <w:rsid w:val="00284655"/>
    <w:rsid w:val="00284A23"/>
    <w:rsid w:val="00284CEB"/>
    <w:rsid w:val="0028510C"/>
    <w:rsid w:val="002858BE"/>
    <w:rsid w:val="00285C7D"/>
    <w:rsid w:val="00292684"/>
    <w:rsid w:val="00293452"/>
    <w:rsid w:val="0029420B"/>
    <w:rsid w:val="0029681E"/>
    <w:rsid w:val="00296A69"/>
    <w:rsid w:val="0029740A"/>
    <w:rsid w:val="00297C66"/>
    <w:rsid w:val="002A1BBA"/>
    <w:rsid w:val="002A347C"/>
    <w:rsid w:val="002A565E"/>
    <w:rsid w:val="002A6B89"/>
    <w:rsid w:val="002A7CAA"/>
    <w:rsid w:val="002A7D84"/>
    <w:rsid w:val="002A7E15"/>
    <w:rsid w:val="002B019C"/>
    <w:rsid w:val="002B01F6"/>
    <w:rsid w:val="002B1EFA"/>
    <w:rsid w:val="002B52D2"/>
    <w:rsid w:val="002B5A6D"/>
    <w:rsid w:val="002B6941"/>
    <w:rsid w:val="002C04DF"/>
    <w:rsid w:val="002C11F1"/>
    <w:rsid w:val="002C1461"/>
    <w:rsid w:val="002C16DA"/>
    <w:rsid w:val="002C397E"/>
    <w:rsid w:val="002C4B34"/>
    <w:rsid w:val="002C5528"/>
    <w:rsid w:val="002C7BDB"/>
    <w:rsid w:val="002D0715"/>
    <w:rsid w:val="002D22A2"/>
    <w:rsid w:val="002D71E6"/>
    <w:rsid w:val="002D73FC"/>
    <w:rsid w:val="002E0765"/>
    <w:rsid w:val="002E0F71"/>
    <w:rsid w:val="002E23A9"/>
    <w:rsid w:val="002E2445"/>
    <w:rsid w:val="002E2B7E"/>
    <w:rsid w:val="002E34E7"/>
    <w:rsid w:val="002E4B24"/>
    <w:rsid w:val="002E57FD"/>
    <w:rsid w:val="002E5833"/>
    <w:rsid w:val="002E6C84"/>
    <w:rsid w:val="002E6EF8"/>
    <w:rsid w:val="002E71DD"/>
    <w:rsid w:val="002E7479"/>
    <w:rsid w:val="002E75FB"/>
    <w:rsid w:val="002E775B"/>
    <w:rsid w:val="002F1FB7"/>
    <w:rsid w:val="002F3252"/>
    <w:rsid w:val="002F3606"/>
    <w:rsid w:val="002F471A"/>
    <w:rsid w:val="002F4A30"/>
    <w:rsid w:val="002F4F01"/>
    <w:rsid w:val="002F5899"/>
    <w:rsid w:val="002F60E9"/>
    <w:rsid w:val="002F6892"/>
    <w:rsid w:val="003011C4"/>
    <w:rsid w:val="00301FEB"/>
    <w:rsid w:val="00302ED0"/>
    <w:rsid w:val="00303B57"/>
    <w:rsid w:val="0030548F"/>
    <w:rsid w:val="00310A1E"/>
    <w:rsid w:val="00311C37"/>
    <w:rsid w:val="00312F9D"/>
    <w:rsid w:val="00313C95"/>
    <w:rsid w:val="00314DD8"/>
    <w:rsid w:val="003164A0"/>
    <w:rsid w:val="00316F59"/>
    <w:rsid w:val="00317ACF"/>
    <w:rsid w:val="00320667"/>
    <w:rsid w:val="00323687"/>
    <w:rsid w:val="003259A9"/>
    <w:rsid w:val="0032771A"/>
    <w:rsid w:val="003300D4"/>
    <w:rsid w:val="00330926"/>
    <w:rsid w:val="0033305C"/>
    <w:rsid w:val="0033372E"/>
    <w:rsid w:val="00333BC9"/>
    <w:rsid w:val="003355BB"/>
    <w:rsid w:val="00335706"/>
    <w:rsid w:val="00336BE6"/>
    <w:rsid w:val="00336DC1"/>
    <w:rsid w:val="00343162"/>
    <w:rsid w:val="00343BD1"/>
    <w:rsid w:val="00343D7B"/>
    <w:rsid w:val="0034462E"/>
    <w:rsid w:val="0034477D"/>
    <w:rsid w:val="00344DDE"/>
    <w:rsid w:val="00344EF2"/>
    <w:rsid w:val="00345D09"/>
    <w:rsid w:val="0034662F"/>
    <w:rsid w:val="0035059A"/>
    <w:rsid w:val="0035117A"/>
    <w:rsid w:val="00352943"/>
    <w:rsid w:val="003537EB"/>
    <w:rsid w:val="0035403E"/>
    <w:rsid w:val="00354A8F"/>
    <w:rsid w:val="003552C6"/>
    <w:rsid w:val="00356716"/>
    <w:rsid w:val="00357A95"/>
    <w:rsid w:val="00357DF7"/>
    <w:rsid w:val="00357F25"/>
    <w:rsid w:val="00357F4E"/>
    <w:rsid w:val="00363046"/>
    <w:rsid w:val="003637B3"/>
    <w:rsid w:val="00363939"/>
    <w:rsid w:val="00363F5A"/>
    <w:rsid w:val="003648DA"/>
    <w:rsid w:val="00370166"/>
    <w:rsid w:val="00370767"/>
    <w:rsid w:val="00370BC3"/>
    <w:rsid w:val="00372A94"/>
    <w:rsid w:val="00373D18"/>
    <w:rsid w:val="00374256"/>
    <w:rsid w:val="003771DC"/>
    <w:rsid w:val="00377309"/>
    <w:rsid w:val="003774C3"/>
    <w:rsid w:val="0038040E"/>
    <w:rsid w:val="0038110B"/>
    <w:rsid w:val="00381EAA"/>
    <w:rsid w:val="00383C43"/>
    <w:rsid w:val="003841C4"/>
    <w:rsid w:val="0038467F"/>
    <w:rsid w:val="00390817"/>
    <w:rsid w:val="00390B95"/>
    <w:rsid w:val="003912E0"/>
    <w:rsid w:val="003930CB"/>
    <w:rsid w:val="00393CF8"/>
    <w:rsid w:val="00395C71"/>
    <w:rsid w:val="00396A05"/>
    <w:rsid w:val="00397D17"/>
    <w:rsid w:val="003A08DF"/>
    <w:rsid w:val="003A13A1"/>
    <w:rsid w:val="003A265E"/>
    <w:rsid w:val="003A2949"/>
    <w:rsid w:val="003A2E76"/>
    <w:rsid w:val="003A64DF"/>
    <w:rsid w:val="003B0AB2"/>
    <w:rsid w:val="003B0D6C"/>
    <w:rsid w:val="003B15F5"/>
    <w:rsid w:val="003B3856"/>
    <w:rsid w:val="003B43A2"/>
    <w:rsid w:val="003B4A6B"/>
    <w:rsid w:val="003B5128"/>
    <w:rsid w:val="003B5618"/>
    <w:rsid w:val="003B6DF2"/>
    <w:rsid w:val="003B707B"/>
    <w:rsid w:val="003C09F9"/>
    <w:rsid w:val="003C2F85"/>
    <w:rsid w:val="003C34BF"/>
    <w:rsid w:val="003C4253"/>
    <w:rsid w:val="003C4C27"/>
    <w:rsid w:val="003C6A4B"/>
    <w:rsid w:val="003C7B34"/>
    <w:rsid w:val="003D19DA"/>
    <w:rsid w:val="003D3244"/>
    <w:rsid w:val="003D36C0"/>
    <w:rsid w:val="003D5881"/>
    <w:rsid w:val="003D6135"/>
    <w:rsid w:val="003D64BC"/>
    <w:rsid w:val="003D6B66"/>
    <w:rsid w:val="003E07F1"/>
    <w:rsid w:val="003E0F1B"/>
    <w:rsid w:val="003E1B16"/>
    <w:rsid w:val="003E1B39"/>
    <w:rsid w:val="003E30CC"/>
    <w:rsid w:val="003E3137"/>
    <w:rsid w:val="003E5319"/>
    <w:rsid w:val="003F17EA"/>
    <w:rsid w:val="003F2034"/>
    <w:rsid w:val="003F292A"/>
    <w:rsid w:val="003F2DA1"/>
    <w:rsid w:val="003F3AD4"/>
    <w:rsid w:val="003F3C8D"/>
    <w:rsid w:val="003F3E53"/>
    <w:rsid w:val="003F3E84"/>
    <w:rsid w:val="003F48AE"/>
    <w:rsid w:val="003F4DAF"/>
    <w:rsid w:val="003F5171"/>
    <w:rsid w:val="003F7196"/>
    <w:rsid w:val="004018E2"/>
    <w:rsid w:val="00401BE9"/>
    <w:rsid w:val="00401FD3"/>
    <w:rsid w:val="004022A7"/>
    <w:rsid w:val="00402EC8"/>
    <w:rsid w:val="00403374"/>
    <w:rsid w:val="0040498A"/>
    <w:rsid w:val="00405EC6"/>
    <w:rsid w:val="004077A2"/>
    <w:rsid w:val="004106FF"/>
    <w:rsid w:val="00410BCE"/>
    <w:rsid w:val="004119C1"/>
    <w:rsid w:val="00411BE6"/>
    <w:rsid w:val="004136F1"/>
    <w:rsid w:val="00414ED7"/>
    <w:rsid w:val="00415A9D"/>
    <w:rsid w:val="00416221"/>
    <w:rsid w:val="00420186"/>
    <w:rsid w:val="0042135D"/>
    <w:rsid w:val="0042144C"/>
    <w:rsid w:val="004233A7"/>
    <w:rsid w:val="004241DB"/>
    <w:rsid w:val="00426CA8"/>
    <w:rsid w:val="00426E49"/>
    <w:rsid w:val="00427572"/>
    <w:rsid w:val="0043043F"/>
    <w:rsid w:val="00430CF3"/>
    <w:rsid w:val="004327B0"/>
    <w:rsid w:val="00435EBB"/>
    <w:rsid w:val="00440A85"/>
    <w:rsid w:val="004414DA"/>
    <w:rsid w:val="00441B8F"/>
    <w:rsid w:val="00442295"/>
    <w:rsid w:val="004437DF"/>
    <w:rsid w:val="00444D56"/>
    <w:rsid w:val="004454AF"/>
    <w:rsid w:val="0045170A"/>
    <w:rsid w:val="004527CE"/>
    <w:rsid w:val="0045415D"/>
    <w:rsid w:val="0045507D"/>
    <w:rsid w:val="00456798"/>
    <w:rsid w:val="00460BA7"/>
    <w:rsid w:val="00461E91"/>
    <w:rsid w:val="004620C8"/>
    <w:rsid w:val="00462B2C"/>
    <w:rsid w:val="00464042"/>
    <w:rsid w:val="00465E6A"/>
    <w:rsid w:val="0047148F"/>
    <w:rsid w:val="004727B2"/>
    <w:rsid w:val="00472DDB"/>
    <w:rsid w:val="00473361"/>
    <w:rsid w:val="004736D4"/>
    <w:rsid w:val="00473D76"/>
    <w:rsid w:val="0047451D"/>
    <w:rsid w:val="00474666"/>
    <w:rsid w:val="00475290"/>
    <w:rsid w:val="0047719E"/>
    <w:rsid w:val="00477A4C"/>
    <w:rsid w:val="00481961"/>
    <w:rsid w:val="00481BCE"/>
    <w:rsid w:val="00482EC0"/>
    <w:rsid w:val="004843ED"/>
    <w:rsid w:val="0048682B"/>
    <w:rsid w:val="004919B5"/>
    <w:rsid w:val="00492356"/>
    <w:rsid w:val="00493D0C"/>
    <w:rsid w:val="00493EC5"/>
    <w:rsid w:val="0049526D"/>
    <w:rsid w:val="004956CA"/>
    <w:rsid w:val="00496E82"/>
    <w:rsid w:val="00497D01"/>
    <w:rsid w:val="004A0CD2"/>
    <w:rsid w:val="004A1050"/>
    <w:rsid w:val="004A1CC2"/>
    <w:rsid w:val="004A2AE3"/>
    <w:rsid w:val="004A332A"/>
    <w:rsid w:val="004A38F5"/>
    <w:rsid w:val="004A50CE"/>
    <w:rsid w:val="004B0D2D"/>
    <w:rsid w:val="004B1BA0"/>
    <w:rsid w:val="004B7BC5"/>
    <w:rsid w:val="004B7C8A"/>
    <w:rsid w:val="004C0AD5"/>
    <w:rsid w:val="004C1327"/>
    <w:rsid w:val="004C1E90"/>
    <w:rsid w:val="004C43F9"/>
    <w:rsid w:val="004C49C9"/>
    <w:rsid w:val="004C52A1"/>
    <w:rsid w:val="004C6A61"/>
    <w:rsid w:val="004C777F"/>
    <w:rsid w:val="004C7BD8"/>
    <w:rsid w:val="004D1F00"/>
    <w:rsid w:val="004D25E1"/>
    <w:rsid w:val="004D26E8"/>
    <w:rsid w:val="004D30C7"/>
    <w:rsid w:val="004D32F5"/>
    <w:rsid w:val="004E10C5"/>
    <w:rsid w:val="004E2100"/>
    <w:rsid w:val="004E31EF"/>
    <w:rsid w:val="004E340F"/>
    <w:rsid w:val="004E3506"/>
    <w:rsid w:val="004E371A"/>
    <w:rsid w:val="004E552E"/>
    <w:rsid w:val="004E7258"/>
    <w:rsid w:val="004F2FFC"/>
    <w:rsid w:val="004F3EC6"/>
    <w:rsid w:val="004F52E3"/>
    <w:rsid w:val="004F534F"/>
    <w:rsid w:val="004F5EB2"/>
    <w:rsid w:val="004F6A01"/>
    <w:rsid w:val="00500487"/>
    <w:rsid w:val="00501866"/>
    <w:rsid w:val="00502582"/>
    <w:rsid w:val="00502B38"/>
    <w:rsid w:val="00503769"/>
    <w:rsid w:val="005040C8"/>
    <w:rsid w:val="00504D43"/>
    <w:rsid w:val="005050D0"/>
    <w:rsid w:val="00506024"/>
    <w:rsid w:val="00506A0E"/>
    <w:rsid w:val="00506EF5"/>
    <w:rsid w:val="00510E4C"/>
    <w:rsid w:val="0051126D"/>
    <w:rsid w:val="00512900"/>
    <w:rsid w:val="00514301"/>
    <w:rsid w:val="005209EE"/>
    <w:rsid w:val="0052136B"/>
    <w:rsid w:val="005222A1"/>
    <w:rsid w:val="00523636"/>
    <w:rsid w:val="00523CDC"/>
    <w:rsid w:val="00524DE5"/>
    <w:rsid w:val="005253E6"/>
    <w:rsid w:val="00530983"/>
    <w:rsid w:val="0053183C"/>
    <w:rsid w:val="00534713"/>
    <w:rsid w:val="00537A5D"/>
    <w:rsid w:val="0054112A"/>
    <w:rsid w:val="0054156A"/>
    <w:rsid w:val="0054169A"/>
    <w:rsid w:val="00541EEC"/>
    <w:rsid w:val="00542129"/>
    <w:rsid w:val="0054229D"/>
    <w:rsid w:val="005441E4"/>
    <w:rsid w:val="00544919"/>
    <w:rsid w:val="00546DB7"/>
    <w:rsid w:val="00550642"/>
    <w:rsid w:val="0055179F"/>
    <w:rsid w:val="0055287B"/>
    <w:rsid w:val="00554513"/>
    <w:rsid w:val="00555BCD"/>
    <w:rsid w:val="00555DEE"/>
    <w:rsid w:val="00556861"/>
    <w:rsid w:val="005579D1"/>
    <w:rsid w:val="00557EBA"/>
    <w:rsid w:val="00557EEE"/>
    <w:rsid w:val="00560BB6"/>
    <w:rsid w:val="00560EA0"/>
    <w:rsid w:val="005616CD"/>
    <w:rsid w:val="00561D3A"/>
    <w:rsid w:val="005629BE"/>
    <w:rsid w:val="00562C2C"/>
    <w:rsid w:val="0056309A"/>
    <w:rsid w:val="00566D4B"/>
    <w:rsid w:val="00571A0A"/>
    <w:rsid w:val="00572608"/>
    <w:rsid w:val="005727DC"/>
    <w:rsid w:val="00574C54"/>
    <w:rsid w:val="005752A8"/>
    <w:rsid w:val="00575408"/>
    <w:rsid w:val="00575AD0"/>
    <w:rsid w:val="00577A7B"/>
    <w:rsid w:val="00580048"/>
    <w:rsid w:val="005801DD"/>
    <w:rsid w:val="00582543"/>
    <w:rsid w:val="00585168"/>
    <w:rsid w:val="00585339"/>
    <w:rsid w:val="00587FE9"/>
    <w:rsid w:val="005903E6"/>
    <w:rsid w:val="00591839"/>
    <w:rsid w:val="00591F64"/>
    <w:rsid w:val="005925BE"/>
    <w:rsid w:val="0059493F"/>
    <w:rsid w:val="00594B0A"/>
    <w:rsid w:val="00596A0F"/>
    <w:rsid w:val="00596DA9"/>
    <w:rsid w:val="00596DBF"/>
    <w:rsid w:val="005A0517"/>
    <w:rsid w:val="005A1453"/>
    <w:rsid w:val="005A18CC"/>
    <w:rsid w:val="005A206E"/>
    <w:rsid w:val="005A26A8"/>
    <w:rsid w:val="005A5CB5"/>
    <w:rsid w:val="005A65CE"/>
    <w:rsid w:val="005A6D50"/>
    <w:rsid w:val="005A7E07"/>
    <w:rsid w:val="005B1140"/>
    <w:rsid w:val="005B2025"/>
    <w:rsid w:val="005B4541"/>
    <w:rsid w:val="005B6FF5"/>
    <w:rsid w:val="005B742A"/>
    <w:rsid w:val="005C0A3C"/>
    <w:rsid w:val="005C126C"/>
    <w:rsid w:val="005C1CF9"/>
    <w:rsid w:val="005C1E71"/>
    <w:rsid w:val="005C2836"/>
    <w:rsid w:val="005C2D98"/>
    <w:rsid w:val="005C561E"/>
    <w:rsid w:val="005C6066"/>
    <w:rsid w:val="005C64F9"/>
    <w:rsid w:val="005C7199"/>
    <w:rsid w:val="005C7470"/>
    <w:rsid w:val="005C788B"/>
    <w:rsid w:val="005D059D"/>
    <w:rsid w:val="005D0EBE"/>
    <w:rsid w:val="005D2D3D"/>
    <w:rsid w:val="005D2ED9"/>
    <w:rsid w:val="005D3DF8"/>
    <w:rsid w:val="005D4913"/>
    <w:rsid w:val="005D5730"/>
    <w:rsid w:val="005D5B3C"/>
    <w:rsid w:val="005E0A1C"/>
    <w:rsid w:val="005E22F1"/>
    <w:rsid w:val="005E2E98"/>
    <w:rsid w:val="005E3F83"/>
    <w:rsid w:val="005E4B17"/>
    <w:rsid w:val="005E53D4"/>
    <w:rsid w:val="005E55FE"/>
    <w:rsid w:val="005E5FF3"/>
    <w:rsid w:val="005E5FFF"/>
    <w:rsid w:val="005E6010"/>
    <w:rsid w:val="005F00F1"/>
    <w:rsid w:val="005F0502"/>
    <w:rsid w:val="005F1C88"/>
    <w:rsid w:val="005F1F7B"/>
    <w:rsid w:val="005F30EF"/>
    <w:rsid w:val="005F38D0"/>
    <w:rsid w:val="005F4813"/>
    <w:rsid w:val="005F6B02"/>
    <w:rsid w:val="005F7070"/>
    <w:rsid w:val="00601D8E"/>
    <w:rsid w:val="00601DFD"/>
    <w:rsid w:val="006023E0"/>
    <w:rsid w:val="006028FF"/>
    <w:rsid w:val="006029EB"/>
    <w:rsid w:val="00602EB1"/>
    <w:rsid w:val="006036A6"/>
    <w:rsid w:val="00606819"/>
    <w:rsid w:val="00610339"/>
    <w:rsid w:val="006111EF"/>
    <w:rsid w:val="00611F0B"/>
    <w:rsid w:val="006126A7"/>
    <w:rsid w:val="00612A9F"/>
    <w:rsid w:val="00613E6D"/>
    <w:rsid w:val="006146B1"/>
    <w:rsid w:val="00615ABF"/>
    <w:rsid w:val="006160F2"/>
    <w:rsid w:val="0061719B"/>
    <w:rsid w:val="00617546"/>
    <w:rsid w:val="00623CC5"/>
    <w:rsid w:val="00623E23"/>
    <w:rsid w:val="00624B74"/>
    <w:rsid w:val="00625D77"/>
    <w:rsid w:val="00627521"/>
    <w:rsid w:val="00627A7B"/>
    <w:rsid w:val="00627F75"/>
    <w:rsid w:val="00630859"/>
    <w:rsid w:val="006308BB"/>
    <w:rsid w:val="006313D2"/>
    <w:rsid w:val="00632CAF"/>
    <w:rsid w:val="00633035"/>
    <w:rsid w:val="006349F1"/>
    <w:rsid w:val="006357D2"/>
    <w:rsid w:val="006403B7"/>
    <w:rsid w:val="00641A0A"/>
    <w:rsid w:val="00641C96"/>
    <w:rsid w:val="00641D26"/>
    <w:rsid w:val="00643ABB"/>
    <w:rsid w:val="00645783"/>
    <w:rsid w:val="00646054"/>
    <w:rsid w:val="00646A2F"/>
    <w:rsid w:val="00646A45"/>
    <w:rsid w:val="00646C19"/>
    <w:rsid w:val="00653C88"/>
    <w:rsid w:val="00653CA7"/>
    <w:rsid w:val="0065553A"/>
    <w:rsid w:val="0065614B"/>
    <w:rsid w:val="0066047C"/>
    <w:rsid w:val="00660C22"/>
    <w:rsid w:val="00661091"/>
    <w:rsid w:val="00661233"/>
    <w:rsid w:val="00661A2C"/>
    <w:rsid w:val="00661B48"/>
    <w:rsid w:val="0066364D"/>
    <w:rsid w:val="006637D9"/>
    <w:rsid w:val="00663ED7"/>
    <w:rsid w:val="00664DD5"/>
    <w:rsid w:val="00664F56"/>
    <w:rsid w:val="00665E15"/>
    <w:rsid w:val="006663C3"/>
    <w:rsid w:val="00670800"/>
    <w:rsid w:val="00670E25"/>
    <w:rsid w:val="00674211"/>
    <w:rsid w:val="0067566F"/>
    <w:rsid w:val="00675D8D"/>
    <w:rsid w:val="006765FC"/>
    <w:rsid w:val="00676CE5"/>
    <w:rsid w:val="00677C04"/>
    <w:rsid w:val="00680DA0"/>
    <w:rsid w:val="00682447"/>
    <w:rsid w:val="006826F0"/>
    <w:rsid w:val="0068311C"/>
    <w:rsid w:val="00685CE7"/>
    <w:rsid w:val="00686755"/>
    <w:rsid w:val="00686F52"/>
    <w:rsid w:val="00687787"/>
    <w:rsid w:val="00690036"/>
    <w:rsid w:val="00690B26"/>
    <w:rsid w:val="00691393"/>
    <w:rsid w:val="00693565"/>
    <w:rsid w:val="00693866"/>
    <w:rsid w:val="00694A6C"/>
    <w:rsid w:val="00695F41"/>
    <w:rsid w:val="00697F07"/>
    <w:rsid w:val="006A04CD"/>
    <w:rsid w:val="006A070C"/>
    <w:rsid w:val="006A141C"/>
    <w:rsid w:val="006A19A9"/>
    <w:rsid w:val="006A27F6"/>
    <w:rsid w:val="006A31BE"/>
    <w:rsid w:val="006A3A8E"/>
    <w:rsid w:val="006A5138"/>
    <w:rsid w:val="006A60EF"/>
    <w:rsid w:val="006A647D"/>
    <w:rsid w:val="006A6DC6"/>
    <w:rsid w:val="006B06D2"/>
    <w:rsid w:val="006B0B7F"/>
    <w:rsid w:val="006B2872"/>
    <w:rsid w:val="006B2F2E"/>
    <w:rsid w:val="006B592E"/>
    <w:rsid w:val="006B6207"/>
    <w:rsid w:val="006B64C2"/>
    <w:rsid w:val="006B6915"/>
    <w:rsid w:val="006B7D48"/>
    <w:rsid w:val="006C07AD"/>
    <w:rsid w:val="006C0FA1"/>
    <w:rsid w:val="006C1765"/>
    <w:rsid w:val="006C1A26"/>
    <w:rsid w:val="006C2B0E"/>
    <w:rsid w:val="006C36A4"/>
    <w:rsid w:val="006C46D2"/>
    <w:rsid w:val="006C5824"/>
    <w:rsid w:val="006C589C"/>
    <w:rsid w:val="006C6381"/>
    <w:rsid w:val="006C64B0"/>
    <w:rsid w:val="006D0152"/>
    <w:rsid w:val="006D2752"/>
    <w:rsid w:val="006D309B"/>
    <w:rsid w:val="006D3CC2"/>
    <w:rsid w:val="006D4E9E"/>
    <w:rsid w:val="006D584E"/>
    <w:rsid w:val="006D77B3"/>
    <w:rsid w:val="006E072C"/>
    <w:rsid w:val="006E2583"/>
    <w:rsid w:val="006E45A3"/>
    <w:rsid w:val="006E61EB"/>
    <w:rsid w:val="006F0146"/>
    <w:rsid w:val="006F127E"/>
    <w:rsid w:val="006F17C5"/>
    <w:rsid w:val="006F446D"/>
    <w:rsid w:val="006F4AF7"/>
    <w:rsid w:val="006F4EB1"/>
    <w:rsid w:val="006F59CF"/>
    <w:rsid w:val="006F6CD3"/>
    <w:rsid w:val="006F77C9"/>
    <w:rsid w:val="006F7883"/>
    <w:rsid w:val="006F7984"/>
    <w:rsid w:val="007015BD"/>
    <w:rsid w:val="00701633"/>
    <w:rsid w:val="00702576"/>
    <w:rsid w:val="0070386E"/>
    <w:rsid w:val="0070475F"/>
    <w:rsid w:val="007056FB"/>
    <w:rsid w:val="0070570A"/>
    <w:rsid w:val="0070717B"/>
    <w:rsid w:val="00710D53"/>
    <w:rsid w:val="00713694"/>
    <w:rsid w:val="007178CD"/>
    <w:rsid w:val="00717BD2"/>
    <w:rsid w:val="00720297"/>
    <w:rsid w:val="007206CA"/>
    <w:rsid w:val="00723562"/>
    <w:rsid w:val="00723637"/>
    <w:rsid w:val="007236C7"/>
    <w:rsid w:val="0072375E"/>
    <w:rsid w:val="0072516D"/>
    <w:rsid w:val="00725728"/>
    <w:rsid w:val="00730094"/>
    <w:rsid w:val="007314D3"/>
    <w:rsid w:val="00734EA8"/>
    <w:rsid w:val="00736C22"/>
    <w:rsid w:val="0074006D"/>
    <w:rsid w:val="00740A2C"/>
    <w:rsid w:val="00740D54"/>
    <w:rsid w:val="007416D0"/>
    <w:rsid w:val="00741A51"/>
    <w:rsid w:val="00744CF3"/>
    <w:rsid w:val="00744D30"/>
    <w:rsid w:val="00747057"/>
    <w:rsid w:val="00750DEF"/>
    <w:rsid w:val="00751284"/>
    <w:rsid w:val="00752258"/>
    <w:rsid w:val="00752DFD"/>
    <w:rsid w:val="00754731"/>
    <w:rsid w:val="0075503B"/>
    <w:rsid w:val="007557D4"/>
    <w:rsid w:val="007615F7"/>
    <w:rsid w:val="0076161F"/>
    <w:rsid w:val="007617A1"/>
    <w:rsid w:val="0076273F"/>
    <w:rsid w:val="007643BC"/>
    <w:rsid w:val="00764880"/>
    <w:rsid w:val="0076500C"/>
    <w:rsid w:val="00765888"/>
    <w:rsid w:val="007666E8"/>
    <w:rsid w:val="0076685D"/>
    <w:rsid w:val="007672ED"/>
    <w:rsid w:val="00767639"/>
    <w:rsid w:val="00767666"/>
    <w:rsid w:val="00770AC1"/>
    <w:rsid w:val="00772BC6"/>
    <w:rsid w:val="00772D97"/>
    <w:rsid w:val="0077496A"/>
    <w:rsid w:val="00776035"/>
    <w:rsid w:val="00777B3E"/>
    <w:rsid w:val="00781CD5"/>
    <w:rsid w:val="007824D4"/>
    <w:rsid w:val="00784117"/>
    <w:rsid w:val="00784565"/>
    <w:rsid w:val="00786314"/>
    <w:rsid w:val="007869F8"/>
    <w:rsid w:val="0079001A"/>
    <w:rsid w:val="00792705"/>
    <w:rsid w:val="007927DE"/>
    <w:rsid w:val="00793029"/>
    <w:rsid w:val="00793FDB"/>
    <w:rsid w:val="007940E1"/>
    <w:rsid w:val="00794D4D"/>
    <w:rsid w:val="00794D60"/>
    <w:rsid w:val="00796EC2"/>
    <w:rsid w:val="007A201D"/>
    <w:rsid w:val="007A23A5"/>
    <w:rsid w:val="007A603B"/>
    <w:rsid w:val="007A629C"/>
    <w:rsid w:val="007A6B3D"/>
    <w:rsid w:val="007B03EE"/>
    <w:rsid w:val="007B1EE0"/>
    <w:rsid w:val="007B27A7"/>
    <w:rsid w:val="007B2F40"/>
    <w:rsid w:val="007B4635"/>
    <w:rsid w:val="007B533B"/>
    <w:rsid w:val="007B670C"/>
    <w:rsid w:val="007C04EF"/>
    <w:rsid w:val="007C0853"/>
    <w:rsid w:val="007C4532"/>
    <w:rsid w:val="007C4F42"/>
    <w:rsid w:val="007C50BF"/>
    <w:rsid w:val="007C7DEF"/>
    <w:rsid w:val="007D4F2B"/>
    <w:rsid w:val="007D5AE5"/>
    <w:rsid w:val="007D5FC0"/>
    <w:rsid w:val="007D6270"/>
    <w:rsid w:val="007D6EF2"/>
    <w:rsid w:val="007E15DB"/>
    <w:rsid w:val="007E2738"/>
    <w:rsid w:val="007E454E"/>
    <w:rsid w:val="007E4E19"/>
    <w:rsid w:val="007E6B49"/>
    <w:rsid w:val="007E6CCE"/>
    <w:rsid w:val="007F0BAB"/>
    <w:rsid w:val="007F1260"/>
    <w:rsid w:val="007F2ECD"/>
    <w:rsid w:val="007F3284"/>
    <w:rsid w:val="007F5199"/>
    <w:rsid w:val="007F5411"/>
    <w:rsid w:val="007F63AF"/>
    <w:rsid w:val="007F770C"/>
    <w:rsid w:val="00800A05"/>
    <w:rsid w:val="00800B97"/>
    <w:rsid w:val="00800C3A"/>
    <w:rsid w:val="0080243F"/>
    <w:rsid w:val="00805053"/>
    <w:rsid w:val="00812BDF"/>
    <w:rsid w:val="008140AB"/>
    <w:rsid w:val="0081481B"/>
    <w:rsid w:val="00814BFB"/>
    <w:rsid w:val="00814DE9"/>
    <w:rsid w:val="0081685D"/>
    <w:rsid w:val="00820133"/>
    <w:rsid w:val="00820624"/>
    <w:rsid w:val="00820A6F"/>
    <w:rsid w:val="008221FF"/>
    <w:rsid w:val="00823633"/>
    <w:rsid w:val="00826367"/>
    <w:rsid w:val="008309A4"/>
    <w:rsid w:val="00831330"/>
    <w:rsid w:val="00831452"/>
    <w:rsid w:val="00831E39"/>
    <w:rsid w:val="00832919"/>
    <w:rsid w:val="00833A7C"/>
    <w:rsid w:val="008346DC"/>
    <w:rsid w:val="00835417"/>
    <w:rsid w:val="00835BF9"/>
    <w:rsid w:val="00835E2B"/>
    <w:rsid w:val="00836F54"/>
    <w:rsid w:val="008373EE"/>
    <w:rsid w:val="00840769"/>
    <w:rsid w:val="00842992"/>
    <w:rsid w:val="00842CD5"/>
    <w:rsid w:val="008430AA"/>
    <w:rsid w:val="00844EEF"/>
    <w:rsid w:val="00846208"/>
    <w:rsid w:val="00846B32"/>
    <w:rsid w:val="00847768"/>
    <w:rsid w:val="00850580"/>
    <w:rsid w:val="00852261"/>
    <w:rsid w:val="008526F5"/>
    <w:rsid w:val="008526FF"/>
    <w:rsid w:val="00852F5D"/>
    <w:rsid w:val="00854558"/>
    <w:rsid w:val="00854FAC"/>
    <w:rsid w:val="00856437"/>
    <w:rsid w:val="00857D94"/>
    <w:rsid w:val="00860338"/>
    <w:rsid w:val="00860462"/>
    <w:rsid w:val="008609FB"/>
    <w:rsid w:val="0086280D"/>
    <w:rsid w:val="00862857"/>
    <w:rsid w:val="00862DCA"/>
    <w:rsid w:val="00863749"/>
    <w:rsid w:val="00863F2C"/>
    <w:rsid w:val="00864091"/>
    <w:rsid w:val="0086486A"/>
    <w:rsid w:val="008652F9"/>
    <w:rsid w:val="008669A7"/>
    <w:rsid w:val="00867A17"/>
    <w:rsid w:val="008705B9"/>
    <w:rsid w:val="00871F80"/>
    <w:rsid w:val="00872915"/>
    <w:rsid w:val="00875386"/>
    <w:rsid w:val="008760ED"/>
    <w:rsid w:val="00877187"/>
    <w:rsid w:val="00880564"/>
    <w:rsid w:val="008818D5"/>
    <w:rsid w:val="00883E1E"/>
    <w:rsid w:val="00884D37"/>
    <w:rsid w:val="00886246"/>
    <w:rsid w:val="00887E6E"/>
    <w:rsid w:val="00893849"/>
    <w:rsid w:val="00894115"/>
    <w:rsid w:val="00894281"/>
    <w:rsid w:val="00894317"/>
    <w:rsid w:val="00896A33"/>
    <w:rsid w:val="00897A7D"/>
    <w:rsid w:val="00897CCA"/>
    <w:rsid w:val="008A0AD7"/>
    <w:rsid w:val="008A1D10"/>
    <w:rsid w:val="008A20A3"/>
    <w:rsid w:val="008A4AEA"/>
    <w:rsid w:val="008A75E7"/>
    <w:rsid w:val="008A7CA2"/>
    <w:rsid w:val="008B15D8"/>
    <w:rsid w:val="008B2A00"/>
    <w:rsid w:val="008B4C46"/>
    <w:rsid w:val="008B4CAA"/>
    <w:rsid w:val="008B577A"/>
    <w:rsid w:val="008C099B"/>
    <w:rsid w:val="008C28E4"/>
    <w:rsid w:val="008C5F4C"/>
    <w:rsid w:val="008C60E2"/>
    <w:rsid w:val="008D0F4A"/>
    <w:rsid w:val="008D1A1D"/>
    <w:rsid w:val="008D1C7B"/>
    <w:rsid w:val="008D1E61"/>
    <w:rsid w:val="008D2431"/>
    <w:rsid w:val="008D2F3B"/>
    <w:rsid w:val="008D2FEC"/>
    <w:rsid w:val="008D66FD"/>
    <w:rsid w:val="008D6DDD"/>
    <w:rsid w:val="008D6F7C"/>
    <w:rsid w:val="008D7C25"/>
    <w:rsid w:val="008D7C97"/>
    <w:rsid w:val="008E08C2"/>
    <w:rsid w:val="008E0EC3"/>
    <w:rsid w:val="008E1917"/>
    <w:rsid w:val="008E2892"/>
    <w:rsid w:val="008E2EFD"/>
    <w:rsid w:val="008E3DE6"/>
    <w:rsid w:val="008E4352"/>
    <w:rsid w:val="008E4E13"/>
    <w:rsid w:val="008E4EE6"/>
    <w:rsid w:val="008E5792"/>
    <w:rsid w:val="008E5D2E"/>
    <w:rsid w:val="008E765F"/>
    <w:rsid w:val="008E7A46"/>
    <w:rsid w:val="008F0DC7"/>
    <w:rsid w:val="008F109E"/>
    <w:rsid w:val="008F217F"/>
    <w:rsid w:val="008F24BE"/>
    <w:rsid w:val="008F2750"/>
    <w:rsid w:val="008F4FC3"/>
    <w:rsid w:val="008F5B9C"/>
    <w:rsid w:val="008F69B8"/>
    <w:rsid w:val="008F6FCE"/>
    <w:rsid w:val="008F72ED"/>
    <w:rsid w:val="008F7D1C"/>
    <w:rsid w:val="00901571"/>
    <w:rsid w:val="00901D7C"/>
    <w:rsid w:val="00902DE2"/>
    <w:rsid w:val="00903F9E"/>
    <w:rsid w:val="0090431A"/>
    <w:rsid w:val="00904A9C"/>
    <w:rsid w:val="00904BB0"/>
    <w:rsid w:val="00904FB0"/>
    <w:rsid w:val="00905FC8"/>
    <w:rsid w:val="009103EE"/>
    <w:rsid w:val="00910431"/>
    <w:rsid w:val="00911FFA"/>
    <w:rsid w:val="00912813"/>
    <w:rsid w:val="00913EE4"/>
    <w:rsid w:val="009157FB"/>
    <w:rsid w:val="009222CA"/>
    <w:rsid w:val="00922910"/>
    <w:rsid w:val="00922BD6"/>
    <w:rsid w:val="00923475"/>
    <w:rsid w:val="009240AC"/>
    <w:rsid w:val="0092605C"/>
    <w:rsid w:val="00926166"/>
    <w:rsid w:val="00926D10"/>
    <w:rsid w:val="00926E1E"/>
    <w:rsid w:val="009274B3"/>
    <w:rsid w:val="00927ABD"/>
    <w:rsid w:val="009301AF"/>
    <w:rsid w:val="00930C6E"/>
    <w:rsid w:val="00933C84"/>
    <w:rsid w:val="00934697"/>
    <w:rsid w:val="00935524"/>
    <w:rsid w:val="00935C90"/>
    <w:rsid w:val="00935E78"/>
    <w:rsid w:val="00936707"/>
    <w:rsid w:val="009369B7"/>
    <w:rsid w:val="00937F0E"/>
    <w:rsid w:val="00940896"/>
    <w:rsid w:val="00941A16"/>
    <w:rsid w:val="0094246A"/>
    <w:rsid w:val="00942966"/>
    <w:rsid w:val="009431C1"/>
    <w:rsid w:val="009455EB"/>
    <w:rsid w:val="00946004"/>
    <w:rsid w:val="009547BA"/>
    <w:rsid w:val="009563E8"/>
    <w:rsid w:val="00956423"/>
    <w:rsid w:val="00957201"/>
    <w:rsid w:val="009602BB"/>
    <w:rsid w:val="00960A0D"/>
    <w:rsid w:val="009616EE"/>
    <w:rsid w:val="00961FB1"/>
    <w:rsid w:val="0096278B"/>
    <w:rsid w:val="009627CF"/>
    <w:rsid w:val="0096301F"/>
    <w:rsid w:val="00963B9C"/>
    <w:rsid w:val="0096486F"/>
    <w:rsid w:val="00964D65"/>
    <w:rsid w:val="00966FC1"/>
    <w:rsid w:val="00970760"/>
    <w:rsid w:val="00970D68"/>
    <w:rsid w:val="0097124E"/>
    <w:rsid w:val="00971A41"/>
    <w:rsid w:val="00972D45"/>
    <w:rsid w:val="00972EAD"/>
    <w:rsid w:val="00974064"/>
    <w:rsid w:val="0097462C"/>
    <w:rsid w:val="00975720"/>
    <w:rsid w:val="00976698"/>
    <w:rsid w:val="0098154F"/>
    <w:rsid w:val="009842A8"/>
    <w:rsid w:val="00984804"/>
    <w:rsid w:val="00984FBD"/>
    <w:rsid w:val="0098756B"/>
    <w:rsid w:val="00990A83"/>
    <w:rsid w:val="00992234"/>
    <w:rsid w:val="00992A30"/>
    <w:rsid w:val="009971DF"/>
    <w:rsid w:val="0099798D"/>
    <w:rsid w:val="009A017F"/>
    <w:rsid w:val="009A1052"/>
    <w:rsid w:val="009A12CA"/>
    <w:rsid w:val="009A12E3"/>
    <w:rsid w:val="009A199B"/>
    <w:rsid w:val="009A578B"/>
    <w:rsid w:val="009A63DD"/>
    <w:rsid w:val="009A7579"/>
    <w:rsid w:val="009A7BA7"/>
    <w:rsid w:val="009B0C08"/>
    <w:rsid w:val="009B18AC"/>
    <w:rsid w:val="009B2625"/>
    <w:rsid w:val="009B6097"/>
    <w:rsid w:val="009B6746"/>
    <w:rsid w:val="009B72A8"/>
    <w:rsid w:val="009C0085"/>
    <w:rsid w:val="009C2908"/>
    <w:rsid w:val="009C3E65"/>
    <w:rsid w:val="009C429A"/>
    <w:rsid w:val="009C4A77"/>
    <w:rsid w:val="009C55FD"/>
    <w:rsid w:val="009C7380"/>
    <w:rsid w:val="009C7FBF"/>
    <w:rsid w:val="009D07B1"/>
    <w:rsid w:val="009D1F0D"/>
    <w:rsid w:val="009D2AA4"/>
    <w:rsid w:val="009D2B0F"/>
    <w:rsid w:val="009D34DA"/>
    <w:rsid w:val="009D35EE"/>
    <w:rsid w:val="009D4041"/>
    <w:rsid w:val="009D4B77"/>
    <w:rsid w:val="009D6510"/>
    <w:rsid w:val="009D6780"/>
    <w:rsid w:val="009D69F5"/>
    <w:rsid w:val="009D6CAF"/>
    <w:rsid w:val="009E018B"/>
    <w:rsid w:val="009E0FC0"/>
    <w:rsid w:val="009E19FE"/>
    <w:rsid w:val="009E2BDE"/>
    <w:rsid w:val="009E4A65"/>
    <w:rsid w:val="009E4C9D"/>
    <w:rsid w:val="009E4D17"/>
    <w:rsid w:val="009E4ED2"/>
    <w:rsid w:val="009E5F5C"/>
    <w:rsid w:val="009E60FB"/>
    <w:rsid w:val="009F05B0"/>
    <w:rsid w:val="009F17E9"/>
    <w:rsid w:val="009F359B"/>
    <w:rsid w:val="009F4B6A"/>
    <w:rsid w:val="009F6E0A"/>
    <w:rsid w:val="009F6FBE"/>
    <w:rsid w:val="00A02840"/>
    <w:rsid w:val="00A05AB1"/>
    <w:rsid w:val="00A05AB8"/>
    <w:rsid w:val="00A05D9B"/>
    <w:rsid w:val="00A0756A"/>
    <w:rsid w:val="00A07983"/>
    <w:rsid w:val="00A1078B"/>
    <w:rsid w:val="00A143ED"/>
    <w:rsid w:val="00A157AD"/>
    <w:rsid w:val="00A17D0D"/>
    <w:rsid w:val="00A21EC7"/>
    <w:rsid w:val="00A22463"/>
    <w:rsid w:val="00A22FEB"/>
    <w:rsid w:val="00A23A35"/>
    <w:rsid w:val="00A23C61"/>
    <w:rsid w:val="00A24CAC"/>
    <w:rsid w:val="00A269DB"/>
    <w:rsid w:val="00A27CB3"/>
    <w:rsid w:val="00A3166A"/>
    <w:rsid w:val="00A340B5"/>
    <w:rsid w:val="00A35E47"/>
    <w:rsid w:val="00A37084"/>
    <w:rsid w:val="00A404C1"/>
    <w:rsid w:val="00A408E1"/>
    <w:rsid w:val="00A4281F"/>
    <w:rsid w:val="00A42894"/>
    <w:rsid w:val="00A42AF4"/>
    <w:rsid w:val="00A449D0"/>
    <w:rsid w:val="00A4545B"/>
    <w:rsid w:val="00A456A1"/>
    <w:rsid w:val="00A45AA9"/>
    <w:rsid w:val="00A4663D"/>
    <w:rsid w:val="00A479E9"/>
    <w:rsid w:val="00A5330D"/>
    <w:rsid w:val="00A5437B"/>
    <w:rsid w:val="00A54761"/>
    <w:rsid w:val="00A549F9"/>
    <w:rsid w:val="00A56070"/>
    <w:rsid w:val="00A56724"/>
    <w:rsid w:val="00A6238E"/>
    <w:rsid w:val="00A63B5C"/>
    <w:rsid w:val="00A64C17"/>
    <w:rsid w:val="00A65C43"/>
    <w:rsid w:val="00A66D5A"/>
    <w:rsid w:val="00A67EB5"/>
    <w:rsid w:val="00A71A48"/>
    <w:rsid w:val="00A740FF"/>
    <w:rsid w:val="00A748E3"/>
    <w:rsid w:val="00A75E62"/>
    <w:rsid w:val="00A7739A"/>
    <w:rsid w:val="00A80453"/>
    <w:rsid w:val="00A814A3"/>
    <w:rsid w:val="00A81BD6"/>
    <w:rsid w:val="00A83546"/>
    <w:rsid w:val="00A858F7"/>
    <w:rsid w:val="00A873D7"/>
    <w:rsid w:val="00A87713"/>
    <w:rsid w:val="00A91818"/>
    <w:rsid w:val="00A92607"/>
    <w:rsid w:val="00A931B2"/>
    <w:rsid w:val="00A9346B"/>
    <w:rsid w:val="00A9446E"/>
    <w:rsid w:val="00A949A7"/>
    <w:rsid w:val="00A95144"/>
    <w:rsid w:val="00A9543D"/>
    <w:rsid w:val="00A958B6"/>
    <w:rsid w:val="00A9619E"/>
    <w:rsid w:val="00A9649B"/>
    <w:rsid w:val="00A96D73"/>
    <w:rsid w:val="00A97CF6"/>
    <w:rsid w:val="00A97F68"/>
    <w:rsid w:val="00AA010A"/>
    <w:rsid w:val="00AA03A3"/>
    <w:rsid w:val="00AA0CB7"/>
    <w:rsid w:val="00AA40DA"/>
    <w:rsid w:val="00AA44BC"/>
    <w:rsid w:val="00AA6903"/>
    <w:rsid w:val="00AA7D13"/>
    <w:rsid w:val="00AB001F"/>
    <w:rsid w:val="00AB0E95"/>
    <w:rsid w:val="00AB1AE1"/>
    <w:rsid w:val="00AB2C83"/>
    <w:rsid w:val="00AB4788"/>
    <w:rsid w:val="00AB4D73"/>
    <w:rsid w:val="00AB4E0C"/>
    <w:rsid w:val="00AB5666"/>
    <w:rsid w:val="00AC0956"/>
    <w:rsid w:val="00AC138E"/>
    <w:rsid w:val="00AC2239"/>
    <w:rsid w:val="00AC23FD"/>
    <w:rsid w:val="00AC37F2"/>
    <w:rsid w:val="00AC3CEE"/>
    <w:rsid w:val="00AC61C6"/>
    <w:rsid w:val="00AC6767"/>
    <w:rsid w:val="00AC6F3F"/>
    <w:rsid w:val="00AD06BF"/>
    <w:rsid w:val="00AD100F"/>
    <w:rsid w:val="00AD1273"/>
    <w:rsid w:val="00AD25C6"/>
    <w:rsid w:val="00AD2B14"/>
    <w:rsid w:val="00AD3CCF"/>
    <w:rsid w:val="00AD4299"/>
    <w:rsid w:val="00AD4C73"/>
    <w:rsid w:val="00AD7D81"/>
    <w:rsid w:val="00AE1C61"/>
    <w:rsid w:val="00AE1D0D"/>
    <w:rsid w:val="00AE3139"/>
    <w:rsid w:val="00AE496A"/>
    <w:rsid w:val="00AE571E"/>
    <w:rsid w:val="00AE63EF"/>
    <w:rsid w:val="00AF0455"/>
    <w:rsid w:val="00AF2653"/>
    <w:rsid w:val="00AF3238"/>
    <w:rsid w:val="00AF39DD"/>
    <w:rsid w:val="00AF3B04"/>
    <w:rsid w:val="00AF5C60"/>
    <w:rsid w:val="00B02AC6"/>
    <w:rsid w:val="00B0537E"/>
    <w:rsid w:val="00B05761"/>
    <w:rsid w:val="00B073BC"/>
    <w:rsid w:val="00B10771"/>
    <w:rsid w:val="00B120FE"/>
    <w:rsid w:val="00B12DC1"/>
    <w:rsid w:val="00B17044"/>
    <w:rsid w:val="00B178A3"/>
    <w:rsid w:val="00B212A5"/>
    <w:rsid w:val="00B21683"/>
    <w:rsid w:val="00B21D86"/>
    <w:rsid w:val="00B248E0"/>
    <w:rsid w:val="00B312BF"/>
    <w:rsid w:val="00B338EF"/>
    <w:rsid w:val="00B35A63"/>
    <w:rsid w:val="00B36899"/>
    <w:rsid w:val="00B375FE"/>
    <w:rsid w:val="00B40252"/>
    <w:rsid w:val="00B408ED"/>
    <w:rsid w:val="00B40E5A"/>
    <w:rsid w:val="00B419A9"/>
    <w:rsid w:val="00B426A5"/>
    <w:rsid w:val="00B427B9"/>
    <w:rsid w:val="00B429E0"/>
    <w:rsid w:val="00B43B8C"/>
    <w:rsid w:val="00B442D6"/>
    <w:rsid w:val="00B52FDD"/>
    <w:rsid w:val="00B53794"/>
    <w:rsid w:val="00B53915"/>
    <w:rsid w:val="00B563E6"/>
    <w:rsid w:val="00B57336"/>
    <w:rsid w:val="00B6028B"/>
    <w:rsid w:val="00B63093"/>
    <w:rsid w:val="00B63959"/>
    <w:rsid w:val="00B6449B"/>
    <w:rsid w:val="00B64F3A"/>
    <w:rsid w:val="00B65469"/>
    <w:rsid w:val="00B660A3"/>
    <w:rsid w:val="00B66A90"/>
    <w:rsid w:val="00B679A0"/>
    <w:rsid w:val="00B67AC8"/>
    <w:rsid w:val="00B70FBC"/>
    <w:rsid w:val="00B70FE8"/>
    <w:rsid w:val="00B724A2"/>
    <w:rsid w:val="00B72DBE"/>
    <w:rsid w:val="00B7486F"/>
    <w:rsid w:val="00B74FA6"/>
    <w:rsid w:val="00B753AE"/>
    <w:rsid w:val="00B757A2"/>
    <w:rsid w:val="00B76024"/>
    <w:rsid w:val="00B763C7"/>
    <w:rsid w:val="00B77096"/>
    <w:rsid w:val="00B81696"/>
    <w:rsid w:val="00B819C5"/>
    <w:rsid w:val="00B82EE9"/>
    <w:rsid w:val="00B839AC"/>
    <w:rsid w:val="00B83DF2"/>
    <w:rsid w:val="00B8550D"/>
    <w:rsid w:val="00B8761B"/>
    <w:rsid w:val="00B87F2E"/>
    <w:rsid w:val="00B87F3C"/>
    <w:rsid w:val="00B9244D"/>
    <w:rsid w:val="00B9245B"/>
    <w:rsid w:val="00B936BF"/>
    <w:rsid w:val="00B954E6"/>
    <w:rsid w:val="00BA0EE8"/>
    <w:rsid w:val="00BA11A5"/>
    <w:rsid w:val="00BA141A"/>
    <w:rsid w:val="00BA1FA9"/>
    <w:rsid w:val="00BA325B"/>
    <w:rsid w:val="00BA40C7"/>
    <w:rsid w:val="00BA567B"/>
    <w:rsid w:val="00BA6981"/>
    <w:rsid w:val="00BA6ABF"/>
    <w:rsid w:val="00BB460A"/>
    <w:rsid w:val="00BB5BE9"/>
    <w:rsid w:val="00BB5EA3"/>
    <w:rsid w:val="00BB68FD"/>
    <w:rsid w:val="00BB7C2A"/>
    <w:rsid w:val="00BC067E"/>
    <w:rsid w:val="00BC2D1E"/>
    <w:rsid w:val="00BC323E"/>
    <w:rsid w:val="00BC5671"/>
    <w:rsid w:val="00BC6079"/>
    <w:rsid w:val="00BC667B"/>
    <w:rsid w:val="00BC7AFD"/>
    <w:rsid w:val="00BC7D82"/>
    <w:rsid w:val="00BD098B"/>
    <w:rsid w:val="00BD14E6"/>
    <w:rsid w:val="00BD18FB"/>
    <w:rsid w:val="00BD1C04"/>
    <w:rsid w:val="00BD260B"/>
    <w:rsid w:val="00BD32F9"/>
    <w:rsid w:val="00BD3E76"/>
    <w:rsid w:val="00BD3EB3"/>
    <w:rsid w:val="00BD430D"/>
    <w:rsid w:val="00BD4945"/>
    <w:rsid w:val="00BD4960"/>
    <w:rsid w:val="00BD58BE"/>
    <w:rsid w:val="00BD6913"/>
    <w:rsid w:val="00BD6DC5"/>
    <w:rsid w:val="00BD6DE7"/>
    <w:rsid w:val="00BD742C"/>
    <w:rsid w:val="00BE354E"/>
    <w:rsid w:val="00BE48DF"/>
    <w:rsid w:val="00BE50E4"/>
    <w:rsid w:val="00BE68F1"/>
    <w:rsid w:val="00BE72F2"/>
    <w:rsid w:val="00BE775F"/>
    <w:rsid w:val="00BF3093"/>
    <w:rsid w:val="00BF329F"/>
    <w:rsid w:val="00BF3881"/>
    <w:rsid w:val="00BF4BCD"/>
    <w:rsid w:val="00BF4BF7"/>
    <w:rsid w:val="00BF56B1"/>
    <w:rsid w:val="00BF780C"/>
    <w:rsid w:val="00C0119A"/>
    <w:rsid w:val="00C02960"/>
    <w:rsid w:val="00C03276"/>
    <w:rsid w:val="00C03E10"/>
    <w:rsid w:val="00C07AC1"/>
    <w:rsid w:val="00C1003B"/>
    <w:rsid w:val="00C10F7A"/>
    <w:rsid w:val="00C1137C"/>
    <w:rsid w:val="00C12EF0"/>
    <w:rsid w:val="00C15611"/>
    <w:rsid w:val="00C158B9"/>
    <w:rsid w:val="00C214C9"/>
    <w:rsid w:val="00C24EA1"/>
    <w:rsid w:val="00C26244"/>
    <w:rsid w:val="00C34E90"/>
    <w:rsid w:val="00C36317"/>
    <w:rsid w:val="00C3726D"/>
    <w:rsid w:val="00C413BF"/>
    <w:rsid w:val="00C4210A"/>
    <w:rsid w:val="00C431AC"/>
    <w:rsid w:val="00C4462C"/>
    <w:rsid w:val="00C45A35"/>
    <w:rsid w:val="00C46428"/>
    <w:rsid w:val="00C46C9F"/>
    <w:rsid w:val="00C479CC"/>
    <w:rsid w:val="00C503EE"/>
    <w:rsid w:val="00C521D0"/>
    <w:rsid w:val="00C52D5F"/>
    <w:rsid w:val="00C53FD4"/>
    <w:rsid w:val="00C54683"/>
    <w:rsid w:val="00C54E30"/>
    <w:rsid w:val="00C54E6A"/>
    <w:rsid w:val="00C5612B"/>
    <w:rsid w:val="00C56822"/>
    <w:rsid w:val="00C57723"/>
    <w:rsid w:val="00C6068B"/>
    <w:rsid w:val="00C60E34"/>
    <w:rsid w:val="00C62207"/>
    <w:rsid w:val="00C65830"/>
    <w:rsid w:val="00C65C5D"/>
    <w:rsid w:val="00C71EAF"/>
    <w:rsid w:val="00C72965"/>
    <w:rsid w:val="00C741A6"/>
    <w:rsid w:val="00C80AEC"/>
    <w:rsid w:val="00C81A56"/>
    <w:rsid w:val="00C838F9"/>
    <w:rsid w:val="00C865BF"/>
    <w:rsid w:val="00C8752C"/>
    <w:rsid w:val="00C876CA"/>
    <w:rsid w:val="00C913F5"/>
    <w:rsid w:val="00C92A03"/>
    <w:rsid w:val="00C93809"/>
    <w:rsid w:val="00C942AD"/>
    <w:rsid w:val="00C95EC7"/>
    <w:rsid w:val="00C969A9"/>
    <w:rsid w:val="00C96A39"/>
    <w:rsid w:val="00C975C1"/>
    <w:rsid w:val="00C976DF"/>
    <w:rsid w:val="00C97EAC"/>
    <w:rsid w:val="00CA1097"/>
    <w:rsid w:val="00CA1FBB"/>
    <w:rsid w:val="00CA4280"/>
    <w:rsid w:val="00CA5121"/>
    <w:rsid w:val="00CA54F1"/>
    <w:rsid w:val="00CA6191"/>
    <w:rsid w:val="00CA6EFF"/>
    <w:rsid w:val="00CB565A"/>
    <w:rsid w:val="00CB56E0"/>
    <w:rsid w:val="00CB61F8"/>
    <w:rsid w:val="00CB647B"/>
    <w:rsid w:val="00CB7D42"/>
    <w:rsid w:val="00CB7D43"/>
    <w:rsid w:val="00CC0047"/>
    <w:rsid w:val="00CC0465"/>
    <w:rsid w:val="00CC0A72"/>
    <w:rsid w:val="00CC1234"/>
    <w:rsid w:val="00CC21B7"/>
    <w:rsid w:val="00CC2F94"/>
    <w:rsid w:val="00CC3914"/>
    <w:rsid w:val="00CC4294"/>
    <w:rsid w:val="00CC656D"/>
    <w:rsid w:val="00CC6714"/>
    <w:rsid w:val="00CD25E8"/>
    <w:rsid w:val="00CD2EFB"/>
    <w:rsid w:val="00CD5CA4"/>
    <w:rsid w:val="00CE052B"/>
    <w:rsid w:val="00CE083D"/>
    <w:rsid w:val="00CE2A3A"/>
    <w:rsid w:val="00CE42DF"/>
    <w:rsid w:val="00CE4519"/>
    <w:rsid w:val="00CE506E"/>
    <w:rsid w:val="00CE537E"/>
    <w:rsid w:val="00CE5610"/>
    <w:rsid w:val="00CE7133"/>
    <w:rsid w:val="00CE7BFD"/>
    <w:rsid w:val="00CF16EB"/>
    <w:rsid w:val="00CF1D84"/>
    <w:rsid w:val="00CF309A"/>
    <w:rsid w:val="00CF694B"/>
    <w:rsid w:val="00CF6B92"/>
    <w:rsid w:val="00D010D7"/>
    <w:rsid w:val="00D039DE"/>
    <w:rsid w:val="00D04E36"/>
    <w:rsid w:val="00D05A9A"/>
    <w:rsid w:val="00D05F9C"/>
    <w:rsid w:val="00D12041"/>
    <w:rsid w:val="00D1298B"/>
    <w:rsid w:val="00D142F8"/>
    <w:rsid w:val="00D14677"/>
    <w:rsid w:val="00D15342"/>
    <w:rsid w:val="00D158EC"/>
    <w:rsid w:val="00D16D08"/>
    <w:rsid w:val="00D17068"/>
    <w:rsid w:val="00D203CE"/>
    <w:rsid w:val="00D20D26"/>
    <w:rsid w:val="00D21658"/>
    <w:rsid w:val="00D22993"/>
    <w:rsid w:val="00D247F1"/>
    <w:rsid w:val="00D24A8C"/>
    <w:rsid w:val="00D25328"/>
    <w:rsid w:val="00D257BE"/>
    <w:rsid w:val="00D25C5D"/>
    <w:rsid w:val="00D26117"/>
    <w:rsid w:val="00D2782E"/>
    <w:rsid w:val="00D30B4E"/>
    <w:rsid w:val="00D31D19"/>
    <w:rsid w:val="00D31F0C"/>
    <w:rsid w:val="00D32F8D"/>
    <w:rsid w:val="00D34532"/>
    <w:rsid w:val="00D349B2"/>
    <w:rsid w:val="00D35E5D"/>
    <w:rsid w:val="00D37D74"/>
    <w:rsid w:val="00D37FB0"/>
    <w:rsid w:val="00D41069"/>
    <w:rsid w:val="00D42C37"/>
    <w:rsid w:val="00D46034"/>
    <w:rsid w:val="00D46788"/>
    <w:rsid w:val="00D50F4E"/>
    <w:rsid w:val="00D5229D"/>
    <w:rsid w:val="00D53560"/>
    <w:rsid w:val="00D5371C"/>
    <w:rsid w:val="00D553D2"/>
    <w:rsid w:val="00D562D0"/>
    <w:rsid w:val="00D56DE7"/>
    <w:rsid w:val="00D6169B"/>
    <w:rsid w:val="00D61D6D"/>
    <w:rsid w:val="00D61F02"/>
    <w:rsid w:val="00D62F40"/>
    <w:rsid w:val="00D63987"/>
    <w:rsid w:val="00D64C36"/>
    <w:rsid w:val="00D64FDC"/>
    <w:rsid w:val="00D65A1F"/>
    <w:rsid w:val="00D65A2B"/>
    <w:rsid w:val="00D66848"/>
    <w:rsid w:val="00D67069"/>
    <w:rsid w:val="00D67FA1"/>
    <w:rsid w:val="00D70DA0"/>
    <w:rsid w:val="00D70F6A"/>
    <w:rsid w:val="00D722B8"/>
    <w:rsid w:val="00D738D4"/>
    <w:rsid w:val="00D73979"/>
    <w:rsid w:val="00D759A8"/>
    <w:rsid w:val="00D75EDE"/>
    <w:rsid w:val="00D7660D"/>
    <w:rsid w:val="00D80C75"/>
    <w:rsid w:val="00D80D3B"/>
    <w:rsid w:val="00D81BF1"/>
    <w:rsid w:val="00D82531"/>
    <w:rsid w:val="00D84D1D"/>
    <w:rsid w:val="00D85384"/>
    <w:rsid w:val="00D85CE1"/>
    <w:rsid w:val="00D86523"/>
    <w:rsid w:val="00D877F9"/>
    <w:rsid w:val="00D87C23"/>
    <w:rsid w:val="00D908F9"/>
    <w:rsid w:val="00D91B42"/>
    <w:rsid w:val="00D91C5F"/>
    <w:rsid w:val="00D92554"/>
    <w:rsid w:val="00D969C3"/>
    <w:rsid w:val="00D96A89"/>
    <w:rsid w:val="00D96AC4"/>
    <w:rsid w:val="00D97BF4"/>
    <w:rsid w:val="00DA35A5"/>
    <w:rsid w:val="00DA38A7"/>
    <w:rsid w:val="00DA4564"/>
    <w:rsid w:val="00DA4715"/>
    <w:rsid w:val="00DA58AB"/>
    <w:rsid w:val="00DB06AA"/>
    <w:rsid w:val="00DB2506"/>
    <w:rsid w:val="00DB310D"/>
    <w:rsid w:val="00DB4230"/>
    <w:rsid w:val="00DB4C27"/>
    <w:rsid w:val="00DB528A"/>
    <w:rsid w:val="00DB7B5D"/>
    <w:rsid w:val="00DC2168"/>
    <w:rsid w:val="00DC488D"/>
    <w:rsid w:val="00DC6E38"/>
    <w:rsid w:val="00DC7073"/>
    <w:rsid w:val="00DC7A46"/>
    <w:rsid w:val="00DD03FF"/>
    <w:rsid w:val="00DD04E4"/>
    <w:rsid w:val="00DD43A6"/>
    <w:rsid w:val="00DD6F08"/>
    <w:rsid w:val="00DE03EF"/>
    <w:rsid w:val="00DE063A"/>
    <w:rsid w:val="00DE0DA2"/>
    <w:rsid w:val="00DE3B3D"/>
    <w:rsid w:val="00DE4F3E"/>
    <w:rsid w:val="00DE5A20"/>
    <w:rsid w:val="00DE6D2D"/>
    <w:rsid w:val="00DE7559"/>
    <w:rsid w:val="00DE79C9"/>
    <w:rsid w:val="00DE7EBC"/>
    <w:rsid w:val="00DF0F26"/>
    <w:rsid w:val="00DF44FA"/>
    <w:rsid w:val="00DF4939"/>
    <w:rsid w:val="00DF4D53"/>
    <w:rsid w:val="00DF5F5C"/>
    <w:rsid w:val="00DF6952"/>
    <w:rsid w:val="00DF753D"/>
    <w:rsid w:val="00E01853"/>
    <w:rsid w:val="00E035C7"/>
    <w:rsid w:val="00E03B05"/>
    <w:rsid w:val="00E04E62"/>
    <w:rsid w:val="00E05405"/>
    <w:rsid w:val="00E05CE0"/>
    <w:rsid w:val="00E05DE0"/>
    <w:rsid w:val="00E10302"/>
    <w:rsid w:val="00E12289"/>
    <w:rsid w:val="00E12F5A"/>
    <w:rsid w:val="00E13D62"/>
    <w:rsid w:val="00E13F51"/>
    <w:rsid w:val="00E20245"/>
    <w:rsid w:val="00E20654"/>
    <w:rsid w:val="00E22D5A"/>
    <w:rsid w:val="00E22D79"/>
    <w:rsid w:val="00E22DB9"/>
    <w:rsid w:val="00E231E2"/>
    <w:rsid w:val="00E25665"/>
    <w:rsid w:val="00E33586"/>
    <w:rsid w:val="00E36F92"/>
    <w:rsid w:val="00E4163D"/>
    <w:rsid w:val="00E41A20"/>
    <w:rsid w:val="00E41D11"/>
    <w:rsid w:val="00E42B87"/>
    <w:rsid w:val="00E44C12"/>
    <w:rsid w:val="00E457DF"/>
    <w:rsid w:val="00E47120"/>
    <w:rsid w:val="00E505C4"/>
    <w:rsid w:val="00E51762"/>
    <w:rsid w:val="00E51E7C"/>
    <w:rsid w:val="00E52B86"/>
    <w:rsid w:val="00E54472"/>
    <w:rsid w:val="00E54619"/>
    <w:rsid w:val="00E54923"/>
    <w:rsid w:val="00E55615"/>
    <w:rsid w:val="00E556D8"/>
    <w:rsid w:val="00E56775"/>
    <w:rsid w:val="00E57222"/>
    <w:rsid w:val="00E60286"/>
    <w:rsid w:val="00E60D54"/>
    <w:rsid w:val="00E6299E"/>
    <w:rsid w:val="00E635A6"/>
    <w:rsid w:val="00E63B28"/>
    <w:rsid w:val="00E66552"/>
    <w:rsid w:val="00E7074D"/>
    <w:rsid w:val="00E71EBC"/>
    <w:rsid w:val="00E72826"/>
    <w:rsid w:val="00E72EDA"/>
    <w:rsid w:val="00E72FB0"/>
    <w:rsid w:val="00E74528"/>
    <w:rsid w:val="00E74856"/>
    <w:rsid w:val="00E74FDF"/>
    <w:rsid w:val="00E7546E"/>
    <w:rsid w:val="00E75B98"/>
    <w:rsid w:val="00E76014"/>
    <w:rsid w:val="00E76119"/>
    <w:rsid w:val="00E76C23"/>
    <w:rsid w:val="00E76D47"/>
    <w:rsid w:val="00E76E7D"/>
    <w:rsid w:val="00E77E10"/>
    <w:rsid w:val="00E82954"/>
    <w:rsid w:val="00E82DB3"/>
    <w:rsid w:val="00E83FDA"/>
    <w:rsid w:val="00E8519F"/>
    <w:rsid w:val="00E861F6"/>
    <w:rsid w:val="00E867E6"/>
    <w:rsid w:val="00E87106"/>
    <w:rsid w:val="00E876C6"/>
    <w:rsid w:val="00E8790A"/>
    <w:rsid w:val="00E91663"/>
    <w:rsid w:val="00E94EF9"/>
    <w:rsid w:val="00E95C22"/>
    <w:rsid w:val="00E97D38"/>
    <w:rsid w:val="00EA0571"/>
    <w:rsid w:val="00EA68DA"/>
    <w:rsid w:val="00EA6BCC"/>
    <w:rsid w:val="00EA7DB3"/>
    <w:rsid w:val="00EB026D"/>
    <w:rsid w:val="00EB1DD7"/>
    <w:rsid w:val="00EB2AC7"/>
    <w:rsid w:val="00EB36B5"/>
    <w:rsid w:val="00EB3834"/>
    <w:rsid w:val="00EB38E4"/>
    <w:rsid w:val="00EB4AE8"/>
    <w:rsid w:val="00EC23B2"/>
    <w:rsid w:val="00EC2A57"/>
    <w:rsid w:val="00EC33A6"/>
    <w:rsid w:val="00EC4992"/>
    <w:rsid w:val="00EC4A2C"/>
    <w:rsid w:val="00EC4D02"/>
    <w:rsid w:val="00EC6028"/>
    <w:rsid w:val="00EC62BA"/>
    <w:rsid w:val="00EC7122"/>
    <w:rsid w:val="00EC72C0"/>
    <w:rsid w:val="00EC738D"/>
    <w:rsid w:val="00ED07B1"/>
    <w:rsid w:val="00ED606D"/>
    <w:rsid w:val="00ED6D94"/>
    <w:rsid w:val="00EE1653"/>
    <w:rsid w:val="00EE22B3"/>
    <w:rsid w:val="00EE3DCF"/>
    <w:rsid w:val="00EE3E74"/>
    <w:rsid w:val="00EE4A56"/>
    <w:rsid w:val="00EE4E97"/>
    <w:rsid w:val="00EE4F59"/>
    <w:rsid w:val="00EE5DAF"/>
    <w:rsid w:val="00EE6626"/>
    <w:rsid w:val="00EF0AA2"/>
    <w:rsid w:val="00EF0B92"/>
    <w:rsid w:val="00EF500B"/>
    <w:rsid w:val="00EF53F1"/>
    <w:rsid w:val="00EF59BC"/>
    <w:rsid w:val="00EF5BDA"/>
    <w:rsid w:val="00EF631C"/>
    <w:rsid w:val="00EF6EE0"/>
    <w:rsid w:val="00F03FF1"/>
    <w:rsid w:val="00F045FA"/>
    <w:rsid w:val="00F06726"/>
    <w:rsid w:val="00F07639"/>
    <w:rsid w:val="00F102D2"/>
    <w:rsid w:val="00F12879"/>
    <w:rsid w:val="00F12AD1"/>
    <w:rsid w:val="00F134D8"/>
    <w:rsid w:val="00F14896"/>
    <w:rsid w:val="00F17249"/>
    <w:rsid w:val="00F175E1"/>
    <w:rsid w:val="00F20D1B"/>
    <w:rsid w:val="00F20E70"/>
    <w:rsid w:val="00F2266E"/>
    <w:rsid w:val="00F22E20"/>
    <w:rsid w:val="00F2301E"/>
    <w:rsid w:val="00F2341F"/>
    <w:rsid w:val="00F238BD"/>
    <w:rsid w:val="00F25BA3"/>
    <w:rsid w:val="00F26E13"/>
    <w:rsid w:val="00F26FFE"/>
    <w:rsid w:val="00F30AC4"/>
    <w:rsid w:val="00F31BAB"/>
    <w:rsid w:val="00F32C62"/>
    <w:rsid w:val="00F34211"/>
    <w:rsid w:val="00F34807"/>
    <w:rsid w:val="00F364F5"/>
    <w:rsid w:val="00F37125"/>
    <w:rsid w:val="00F40845"/>
    <w:rsid w:val="00F414A6"/>
    <w:rsid w:val="00F419ED"/>
    <w:rsid w:val="00F43036"/>
    <w:rsid w:val="00F437F6"/>
    <w:rsid w:val="00F43FD6"/>
    <w:rsid w:val="00F4416D"/>
    <w:rsid w:val="00F4486D"/>
    <w:rsid w:val="00F45A46"/>
    <w:rsid w:val="00F5159E"/>
    <w:rsid w:val="00F52B43"/>
    <w:rsid w:val="00F53892"/>
    <w:rsid w:val="00F55341"/>
    <w:rsid w:val="00F55521"/>
    <w:rsid w:val="00F56BEB"/>
    <w:rsid w:val="00F575AD"/>
    <w:rsid w:val="00F601D0"/>
    <w:rsid w:val="00F60351"/>
    <w:rsid w:val="00F60A92"/>
    <w:rsid w:val="00F61434"/>
    <w:rsid w:val="00F61E54"/>
    <w:rsid w:val="00F63664"/>
    <w:rsid w:val="00F64FFC"/>
    <w:rsid w:val="00F66B61"/>
    <w:rsid w:val="00F66F9D"/>
    <w:rsid w:val="00F670D5"/>
    <w:rsid w:val="00F6732B"/>
    <w:rsid w:val="00F71EE8"/>
    <w:rsid w:val="00F73307"/>
    <w:rsid w:val="00F743EC"/>
    <w:rsid w:val="00F7470F"/>
    <w:rsid w:val="00F74903"/>
    <w:rsid w:val="00F80DE4"/>
    <w:rsid w:val="00F818F7"/>
    <w:rsid w:val="00F820DC"/>
    <w:rsid w:val="00F8212C"/>
    <w:rsid w:val="00F857B8"/>
    <w:rsid w:val="00F858F8"/>
    <w:rsid w:val="00F87683"/>
    <w:rsid w:val="00F903AB"/>
    <w:rsid w:val="00F91B3C"/>
    <w:rsid w:val="00F93F3E"/>
    <w:rsid w:val="00F94959"/>
    <w:rsid w:val="00F94EED"/>
    <w:rsid w:val="00F97875"/>
    <w:rsid w:val="00FA085D"/>
    <w:rsid w:val="00FA271C"/>
    <w:rsid w:val="00FA29A2"/>
    <w:rsid w:val="00FA546F"/>
    <w:rsid w:val="00FA73CE"/>
    <w:rsid w:val="00FB0B70"/>
    <w:rsid w:val="00FB15E7"/>
    <w:rsid w:val="00FB1649"/>
    <w:rsid w:val="00FB36CC"/>
    <w:rsid w:val="00FB505C"/>
    <w:rsid w:val="00FB6780"/>
    <w:rsid w:val="00FB772E"/>
    <w:rsid w:val="00FC0A44"/>
    <w:rsid w:val="00FC0B08"/>
    <w:rsid w:val="00FC591D"/>
    <w:rsid w:val="00FC6956"/>
    <w:rsid w:val="00FC7984"/>
    <w:rsid w:val="00FC7AB6"/>
    <w:rsid w:val="00FC7F2D"/>
    <w:rsid w:val="00FD0AAB"/>
    <w:rsid w:val="00FD1004"/>
    <w:rsid w:val="00FD1810"/>
    <w:rsid w:val="00FD1DDF"/>
    <w:rsid w:val="00FD40A3"/>
    <w:rsid w:val="00FD4912"/>
    <w:rsid w:val="00FD73F9"/>
    <w:rsid w:val="00FE0172"/>
    <w:rsid w:val="00FE02E7"/>
    <w:rsid w:val="00FE0663"/>
    <w:rsid w:val="00FE0D4B"/>
    <w:rsid w:val="00FE1333"/>
    <w:rsid w:val="00FE13E7"/>
    <w:rsid w:val="00FE1EE3"/>
    <w:rsid w:val="00FE2BEB"/>
    <w:rsid w:val="00FE2C4C"/>
    <w:rsid w:val="00FE3077"/>
    <w:rsid w:val="00FE401B"/>
    <w:rsid w:val="00FE49E8"/>
    <w:rsid w:val="00FE4CB5"/>
    <w:rsid w:val="00FE4CED"/>
    <w:rsid w:val="00FE6270"/>
    <w:rsid w:val="00FE6422"/>
    <w:rsid w:val="00FE7B04"/>
    <w:rsid w:val="00FF341E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4F8CF4"/>
  <w15:docId w15:val="{82928BD6-E634-4443-B151-B4162B0C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ind w:firstLine="709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B137A"/>
    <w:pPr>
      <w:autoSpaceDE w:val="0"/>
      <w:autoSpaceDN w:val="0"/>
      <w:adjustRightInd w:val="0"/>
      <w:ind w:firstLine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Ttulo1">
    <w:name w:val="heading 1"/>
    <w:basedOn w:val="Ttulo"/>
    <w:next w:val="Normal"/>
    <w:link w:val="Ttulo1Char"/>
    <w:uiPriority w:val="9"/>
    <w:qFormat/>
    <w:rsid w:val="00002FA9"/>
    <w:pPr>
      <w:keepNext/>
      <w:widowControl w:val="0"/>
      <w:suppressAutoHyphens/>
      <w:spacing w:before="240" w:after="120"/>
      <w:contextualSpacing w:val="0"/>
      <w:textAlignment w:val="baseline"/>
      <w:outlineLvl w:val="0"/>
    </w:pPr>
    <w:rPr>
      <w:rFonts w:asciiTheme="minorHAnsi" w:eastAsia="Arial Unicode MS" w:hAnsiTheme="minorHAnsi" w:cs="Times New Roman"/>
      <w:b/>
      <w:bCs/>
      <w:color w:val="0D0D0D" w:themeColor="text1" w:themeTint="F2"/>
      <w:spacing w:val="0"/>
      <w:kern w:val="3"/>
      <w:sz w:val="24"/>
      <w:szCs w:val="48"/>
      <w:lang w:eastAsia="zh-CN" w:bidi="hi-IN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44D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214C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F93F3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002F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02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002FA9"/>
    <w:rPr>
      <w:rFonts w:eastAsia="Arial Unicode MS" w:cs="Times New Roman"/>
      <w:b/>
      <w:bCs/>
      <w:color w:val="0D0D0D" w:themeColor="text1" w:themeTint="F2"/>
      <w:kern w:val="3"/>
      <w:szCs w:val="48"/>
      <w:lang w:eastAsia="zh-CN" w:bidi="hi-IN"/>
    </w:rPr>
  </w:style>
  <w:style w:type="character" w:customStyle="1" w:styleId="Ttulo2Char">
    <w:name w:val="Título 2 Char"/>
    <w:basedOn w:val="Fontepargpadro"/>
    <w:link w:val="Ttulo2"/>
    <w:uiPriority w:val="9"/>
    <w:rsid w:val="00744D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214C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4Char">
    <w:name w:val="Título 4 Char"/>
    <w:basedOn w:val="Fontepargpadro"/>
    <w:link w:val="Ttulo4"/>
    <w:uiPriority w:val="9"/>
    <w:rsid w:val="00F93F3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andard">
    <w:name w:val="Standard"/>
    <w:rsid w:val="003930CB"/>
    <w:pPr>
      <w:widowControl w:val="0"/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eastAsia="zh-CN" w:bidi="hi-IN"/>
    </w:rPr>
  </w:style>
  <w:style w:type="character" w:styleId="nfaseSutil">
    <w:name w:val="Subtle Emphasis"/>
    <w:basedOn w:val="Fontepargpadro"/>
    <w:uiPriority w:val="19"/>
    <w:qFormat/>
    <w:rsid w:val="003930C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C4992"/>
    <w:pPr>
      <w:ind w:left="720"/>
      <w:contextualSpacing/>
    </w:pPr>
  </w:style>
  <w:style w:type="character" w:styleId="RefernciaSutil">
    <w:name w:val="Subtle Reference"/>
    <w:basedOn w:val="Fontepargpadro"/>
    <w:uiPriority w:val="31"/>
    <w:qFormat/>
    <w:rsid w:val="00B426A5"/>
    <w:rPr>
      <w:smallCaps/>
      <w:color w:val="5A5A5A" w:themeColor="text1" w:themeTint="A5"/>
    </w:rPr>
  </w:style>
  <w:style w:type="character" w:styleId="RefernciaIntensa">
    <w:name w:val="Intense Reference"/>
    <w:basedOn w:val="Fontepargpadro"/>
    <w:uiPriority w:val="32"/>
    <w:qFormat/>
    <w:rsid w:val="00B426A5"/>
    <w:rPr>
      <w:b/>
      <w:bCs/>
      <w:smallCaps/>
      <w:color w:val="4472C4" w:themeColor="accent1"/>
      <w:spacing w:val="5"/>
    </w:rPr>
  </w:style>
  <w:style w:type="paragraph" w:customStyle="1" w:styleId="TableContents">
    <w:name w:val="Table Contents"/>
    <w:basedOn w:val="Standard"/>
    <w:rsid w:val="00847768"/>
    <w:pPr>
      <w:suppressLineNumbers/>
    </w:pPr>
  </w:style>
  <w:style w:type="paragraph" w:styleId="Remissivo5">
    <w:name w:val="index 5"/>
    <w:basedOn w:val="Normal"/>
    <w:next w:val="Normal"/>
    <w:autoRedefine/>
    <w:uiPriority w:val="99"/>
    <w:unhideWhenUsed/>
    <w:rsid w:val="003E3137"/>
    <w:pPr>
      <w:widowControl w:val="0"/>
      <w:suppressAutoHyphens/>
      <w:ind w:left="1200" w:hanging="240"/>
      <w:textAlignment w:val="baseline"/>
    </w:pPr>
    <w:rPr>
      <w:rFonts w:ascii="Times New Roman" w:eastAsia="Arial Unicode MS" w:hAnsi="Times New Roman" w:cs="Arial Unicode MS"/>
      <w:kern w:val="3"/>
      <w:lang w:eastAsia="zh-CN" w:bidi="hi-IN"/>
    </w:rPr>
  </w:style>
  <w:style w:type="paragraph" w:styleId="Legenda">
    <w:name w:val="caption"/>
    <w:basedOn w:val="Normal"/>
    <w:next w:val="Normal"/>
    <w:uiPriority w:val="35"/>
    <w:unhideWhenUsed/>
    <w:qFormat/>
    <w:rsid w:val="003E3137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026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C085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C0853"/>
  </w:style>
  <w:style w:type="character" w:customStyle="1" w:styleId="TextodecomentrioChar">
    <w:name w:val="Texto de comentário Char"/>
    <w:basedOn w:val="Fontepargpadro"/>
    <w:link w:val="Textodecomentrio"/>
    <w:uiPriority w:val="99"/>
    <w:rsid w:val="007C085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C085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C085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C085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0853"/>
    <w:rPr>
      <w:rFonts w:ascii="Times New Roman" w:hAnsi="Times New Roman" w:cs="Times New Roman"/>
      <w:sz w:val="18"/>
      <w:szCs w:val="18"/>
    </w:rPr>
  </w:style>
  <w:style w:type="paragraph" w:customStyle="1" w:styleId="NormalABNT">
    <w:name w:val="Normal ABNT"/>
    <w:basedOn w:val="Normal"/>
    <w:qFormat/>
    <w:rsid w:val="001D0540"/>
    <w:pPr>
      <w:spacing w:line="360" w:lineRule="auto"/>
      <w:jc w:val="both"/>
    </w:pPr>
    <w:rPr>
      <w:rFonts w:ascii="Arial" w:hAnsi="Arial"/>
    </w:rPr>
  </w:style>
  <w:style w:type="paragraph" w:styleId="CabealhodoSumrio">
    <w:name w:val="TOC Heading"/>
    <w:basedOn w:val="Ttulo1"/>
    <w:next w:val="Normal"/>
    <w:uiPriority w:val="39"/>
    <w:unhideWhenUsed/>
    <w:qFormat/>
    <w:rsid w:val="00282B60"/>
    <w:pPr>
      <w:keepLines/>
      <w:widowControl/>
      <w:suppressAutoHyphens w:val="0"/>
      <w:autoSpaceDN/>
      <w:spacing w:before="480" w:after="0" w:line="276" w:lineRule="auto"/>
      <w:textAlignment w:val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pt-BR" w:bidi="ar-SA"/>
    </w:rPr>
  </w:style>
  <w:style w:type="paragraph" w:styleId="Sumrio2">
    <w:name w:val="toc 2"/>
    <w:basedOn w:val="Normal"/>
    <w:next w:val="Normal"/>
    <w:autoRedefine/>
    <w:uiPriority w:val="39"/>
    <w:unhideWhenUsed/>
    <w:rsid w:val="00282B60"/>
    <w:pPr>
      <w:spacing w:before="120"/>
      <w:ind w:left="240"/>
    </w:pPr>
    <w:rPr>
      <w:b/>
      <w:bCs/>
      <w:sz w:val="22"/>
      <w:szCs w:val="22"/>
    </w:rPr>
  </w:style>
  <w:style w:type="paragraph" w:styleId="Sumrio3">
    <w:name w:val="toc 3"/>
    <w:basedOn w:val="Normal"/>
    <w:next w:val="Normal"/>
    <w:autoRedefine/>
    <w:uiPriority w:val="39"/>
    <w:unhideWhenUsed/>
    <w:rsid w:val="00282B60"/>
    <w:pPr>
      <w:ind w:left="480"/>
    </w:pPr>
  </w:style>
  <w:style w:type="character" w:styleId="Hyperlink">
    <w:name w:val="Hyperlink"/>
    <w:basedOn w:val="Fontepargpadro"/>
    <w:uiPriority w:val="99"/>
    <w:unhideWhenUsed/>
    <w:rsid w:val="00282B60"/>
    <w:rPr>
      <w:color w:val="0563C1" w:themeColor="hyperlink"/>
      <w:u w:val="single"/>
    </w:rPr>
  </w:style>
  <w:style w:type="paragraph" w:styleId="Sumrio1">
    <w:name w:val="toc 1"/>
    <w:basedOn w:val="Normal"/>
    <w:next w:val="Normal"/>
    <w:autoRedefine/>
    <w:uiPriority w:val="39"/>
    <w:unhideWhenUsed/>
    <w:rsid w:val="00282B60"/>
    <w:pPr>
      <w:spacing w:before="120"/>
    </w:pPr>
    <w:rPr>
      <w:b/>
      <w:bCs/>
      <w:i/>
      <w:iCs/>
    </w:rPr>
  </w:style>
  <w:style w:type="paragraph" w:styleId="Sumrio4">
    <w:name w:val="toc 4"/>
    <w:basedOn w:val="Normal"/>
    <w:next w:val="Normal"/>
    <w:autoRedefine/>
    <w:uiPriority w:val="39"/>
    <w:semiHidden/>
    <w:unhideWhenUsed/>
    <w:rsid w:val="00282B60"/>
    <w:pPr>
      <w:ind w:left="720"/>
    </w:pPr>
  </w:style>
  <w:style w:type="paragraph" w:styleId="Sumrio5">
    <w:name w:val="toc 5"/>
    <w:basedOn w:val="Normal"/>
    <w:next w:val="Normal"/>
    <w:autoRedefine/>
    <w:uiPriority w:val="39"/>
    <w:semiHidden/>
    <w:unhideWhenUsed/>
    <w:rsid w:val="00282B60"/>
    <w:pPr>
      <w:ind w:left="960"/>
    </w:pPr>
  </w:style>
  <w:style w:type="paragraph" w:styleId="Sumrio6">
    <w:name w:val="toc 6"/>
    <w:basedOn w:val="Normal"/>
    <w:next w:val="Normal"/>
    <w:autoRedefine/>
    <w:uiPriority w:val="39"/>
    <w:semiHidden/>
    <w:unhideWhenUsed/>
    <w:rsid w:val="00282B60"/>
    <w:pPr>
      <w:ind w:left="1200"/>
    </w:pPr>
  </w:style>
  <w:style w:type="paragraph" w:styleId="Sumrio7">
    <w:name w:val="toc 7"/>
    <w:basedOn w:val="Normal"/>
    <w:next w:val="Normal"/>
    <w:autoRedefine/>
    <w:uiPriority w:val="39"/>
    <w:semiHidden/>
    <w:unhideWhenUsed/>
    <w:rsid w:val="00282B60"/>
    <w:pPr>
      <w:ind w:left="1440"/>
    </w:pPr>
  </w:style>
  <w:style w:type="paragraph" w:styleId="Sumrio8">
    <w:name w:val="toc 8"/>
    <w:basedOn w:val="Normal"/>
    <w:next w:val="Normal"/>
    <w:autoRedefine/>
    <w:uiPriority w:val="39"/>
    <w:semiHidden/>
    <w:unhideWhenUsed/>
    <w:rsid w:val="00282B60"/>
    <w:pPr>
      <w:ind w:left="1680"/>
    </w:pPr>
  </w:style>
  <w:style w:type="paragraph" w:styleId="Sumrio9">
    <w:name w:val="toc 9"/>
    <w:basedOn w:val="Normal"/>
    <w:next w:val="Normal"/>
    <w:autoRedefine/>
    <w:uiPriority w:val="39"/>
    <w:semiHidden/>
    <w:unhideWhenUsed/>
    <w:rsid w:val="00282B60"/>
    <w:pPr>
      <w:ind w:left="1920"/>
    </w:pPr>
  </w:style>
  <w:style w:type="paragraph" w:customStyle="1" w:styleId="Ttulo10">
    <w:name w:val="Título1"/>
    <w:basedOn w:val="Normal"/>
    <w:rsid w:val="003A26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desc">
    <w:name w:val="desc"/>
    <w:basedOn w:val="Normal"/>
    <w:rsid w:val="003A26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details">
    <w:name w:val="details"/>
    <w:basedOn w:val="Normal"/>
    <w:rsid w:val="003A26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customStyle="1" w:styleId="jrnl">
    <w:name w:val="jrnl"/>
    <w:basedOn w:val="Fontepargpadro"/>
    <w:rsid w:val="003A265E"/>
  </w:style>
  <w:style w:type="paragraph" w:styleId="NormalWeb">
    <w:name w:val="Normal (Web)"/>
    <w:basedOn w:val="Normal"/>
    <w:uiPriority w:val="99"/>
    <w:unhideWhenUsed/>
    <w:rsid w:val="003A26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customStyle="1" w:styleId="TabelaSimples51">
    <w:name w:val="Tabela Simples 51"/>
    <w:basedOn w:val="Tabelanormal"/>
    <w:uiPriority w:val="45"/>
    <w:rsid w:val="00215E8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3-nfase31">
    <w:name w:val="Tabela de Grade 3 - Ênfase 31"/>
    <w:basedOn w:val="Tabelanormal"/>
    <w:uiPriority w:val="48"/>
    <w:rsid w:val="00215E8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GradeClara1">
    <w:name w:val="Tabela de Grade Clara1"/>
    <w:basedOn w:val="Tabelanormal"/>
    <w:uiPriority w:val="40"/>
    <w:rsid w:val="006C0F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deGrade1Clara-nfase31">
    <w:name w:val="Tabela de Grade 1 Clara - Ênfase 31"/>
    <w:basedOn w:val="Tabelanormal"/>
    <w:uiPriority w:val="46"/>
    <w:rsid w:val="006C0FA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bealho">
    <w:name w:val="header"/>
    <w:basedOn w:val="Normal"/>
    <w:link w:val="CabealhoChar"/>
    <w:uiPriority w:val="99"/>
    <w:unhideWhenUsed/>
    <w:rsid w:val="00961FB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61FB1"/>
  </w:style>
  <w:style w:type="paragraph" w:styleId="Rodap">
    <w:name w:val="footer"/>
    <w:basedOn w:val="Normal"/>
    <w:link w:val="RodapChar"/>
    <w:uiPriority w:val="99"/>
    <w:unhideWhenUsed/>
    <w:rsid w:val="00961FB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61FB1"/>
  </w:style>
  <w:style w:type="paragraph" w:customStyle="1" w:styleId="TableHeader">
    <w:name w:val="TableHeader"/>
    <w:basedOn w:val="Normal"/>
    <w:rsid w:val="009431C1"/>
    <w:pPr>
      <w:spacing w:before="120"/>
    </w:pPr>
    <w:rPr>
      <w:rFonts w:ascii="Times New Roman" w:eastAsia="Times New Roman" w:hAnsi="Times New Roman" w:cs="Times New Roman"/>
      <w:b/>
      <w:lang w:val="en-GB"/>
    </w:rPr>
  </w:style>
  <w:style w:type="paragraph" w:customStyle="1" w:styleId="TableSubHead">
    <w:name w:val="TableSubHead"/>
    <w:basedOn w:val="TableHeader"/>
    <w:rsid w:val="009431C1"/>
  </w:style>
  <w:style w:type="paragraph" w:customStyle="1" w:styleId="TableTitle">
    <w:name w:val="TableTitle"/>
    <w:basedOn w:val="Normal"/>
    <w:rsid w:val="009431C1"/>
    <w:pPr>
      <w:spacing w:line="300" w:lineRule="exact"/>
    </w:pPr>
    <w:rPr>
      <w:rFonts w:ascii="Times New Roman" w:eastAsia="Times New Roman" w:hAnsi="Times New Roman" w:cs="Times New Roman"/>
      <w:lang w:val="en-GB"/>
    </w:rPr>
  </w:style>
  <w:style w:type="paragraph" w:customStyle="1" w:styleId="NormalABNTdissertao">
    <w:name w:val="Normal ABNT dissertação"/>
    <w:basedOn w:val="NormalABNT"/>
    <w:qFormat/>
    <w:rsid w:val="002D22A2"/>
    <w:pPr>
      <w:spacing w:before="120" w:after="120"/>
    </w:pPr>
    <w:rPr>
      <w:rFonts w:ascii="Times New Roman" w:hAnsi="Times New Roman"/>
    </w:rPr>
  </w:style>
  <w:style w:type="paragraph" w:styleId="ndicedeilustraes">
    <w:name w:val="table of figures"/>
    <w:basedOn w:val="Normal"/>
    <w:next w:val="Normal"/>
    <w:uiPriority w:val="99"/>
    <w:unhideWhenUsed/>
    <w:rsid w:val="00370BC3"/>
  </w:style>
  <w:style w:type="table" w:customStyle="1" w:styleId="Caumo">
    <w:name w:val="Caumo"/>
    <w:basedOn w:val="TabelaSimples-1"/>
    <w:uiPriority w:val="99"/>
    <w:rsid w:val="00A23A35"/>
    <w:rPr>
      <w:rFonts w:ascii="Times New Roman" w:hAnsi="Times New Roman"/>
      <w:sz w:val="20"/>
      <w:szCs w:val="22"/>
      <w:lang w:val="en-US" w:eastAsia="pt-BR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Simples-1">
    <w:name w:val="Table Simple 1"/>
    <w:basedOn w:val="Tabelanormal"/>
    <w:uiPriority w:val="99"/>
    <w:semiHidden/>
    <w:unhideWhenUsed/>
    <w:rsid w:val="00A23A3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SemEspaamento">
    <w:name w:val="No Spacing"/>
    <w:uiPriority w:val="1"/>
    <w:qFormat/>
    <w:rsid w:val="00A23A35"/>
  </w:style>
  <w:style w:type="table" w:customStyle="1" w:styleId="TabeladeLista1Clara-nfase51">
    <w:name w:val="Tabela de Lista 1 Clara - Ênfase 51"/>
    <w:basedOn w:val="Tabelanormal"/>
    <w:uiPriority w:val="46"/>
    <w:rsid w:val="00A23A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Simples31">
    <w:name w:val="Tabela Simples 31"/>
    <w:basedOn w:val="Tabelanormal"/>
    <w:uiPriority w:val="43"/>
    <w:rsid w:val="00A23A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11">
    <w:name w:val="Tabela Simples 11"/>
    <w:basedOn w:val="Tabelanormal"/>
    <w:uiPriority w:val="41"/>
    <w:rsid w:val="00A23A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A23A35"/>
  </w:style>
  <w:style w:type="character" w:styleId="Nmerodepgina">
    <w:name w:val="page number"/>
    <w:basedOn w:val="Fontepargpadro"/>
    <w:uiPriority w:val="99"/>
    <w:semiHidden/>
    <w:unhideWhenUsed/>
    <w:rsid w:val="00677C04"/>
  </w:style>
  <w:style w:type="character" w:styleId="HiperlinkVisitado">
    <w:name w:val="FollowedHyperlink"/>
    <w:basedOn w:val="Fontepargpadro"/>
    <w:uiPriority w:val="99"/>
    <w:semiHidden/>
    <w:unhideWhenUsed/>
    <w:rsid w:val="00AC3CEE"/>
    <w:rPr>
      <w:color w:val="954F72" w:themeColor="followedHyperlink"/>
      <w:u w:val="single"/>
    </w:rPr>
  </w:style>
  <w:style w:type="paragraph" w:customStyle="1" w:styleId="Normal1">
    <w:name w:val="Normal1"/>
    <w:rsid w:val="00A456A1"/>
    <w:pPr>
      <w:widowControl w:val="0"/>
      <w:ind w:firstLine="0"/>
    </w:pPr>
    <w:rPr>
      <w:rFonts w:ascii="Times New Roman" w:eastAsia="Times New Roman" w:hAnsi="Times New Roman" w:cs="Times New Roman"/>
      <w:color w:val="00000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01FD3"/>
    <w:rPr>
      <w:color w:val="808080"/>
    </w:rPr>
  </w:style>
  <w:style w:type="character" w:styleId="nfase">
    <w:name w:val="Emphasis"/>
    <w:basedOn w:val="Fontepargpadro"/>
    <w:uiPriority w:val="20"/>
    <w:qFormat/>
    <w:rsid w:val="00BA11A5"/>
    <w:rPr>
      <w:i/>
      <w:iCs/>
    </w:rPr>
  </w:style>
  <w:style w:type="character" w:customStyle="1" w:styleId="highlight">
    <w:name w:val="highlight"/>
    <w:basedOn w:val="Fontepargpadro"/>
    <w:rsid w:val="005A18CC"/>
  </w:style>
  <w:style w:type="paragraph" w:customStyle="1" w:styleId="Ttulo20">
    <w:name w:val="Título2"/>
    <w:basedOn w:val="Normal"/>
    <w:rsid w:val="005A18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enhum">
    <w:name w:val="Nenhum"/>
    <w:rsid w:val="00087AA8"/>
  </w:style>
  <w:style w:type="character" w:customStyle="1" w:styleId="Hyperlink0">
    <w:name w:val="Hyperlink.0"/>
    <w:basedOn w:val="Nenhum"/>
    <w:rsid w:val="00087AA8"/>
    <w:rPr>
      <w:rFonts w:ascii="Times New Roman" w:eastAsia="Times New Roman" w:hAnsi="Times New Roman" w:cs="Times New Roman" w:hint="default"/>
      <w:sz w:val="24"/>
      <w:szCs w:val="24"/>
    </w:rPr>
  </w:style>
  <w:style w:type="character" w:styleId="Forte">
    <w:name w:val="Strong"/>
    <w:basedOn w:val="Fontepargpadro"/>
    <w:uiPriority w:val="22"/>
    <w:qFormat/>
    <w:rsid w:val="00A37084"/>
    <w:rPr>
      <w:b/>
      <w:bCs/>
    </w:rPr>
  </w:style>
  <w:style w:type="character" w:customStyle="1" w:styleId="fontstyle01">
    <w:name w:val="fontstyle01"/>
    <w:basedOn w:val="Fontepargpadro"/>
    <w:rsid w:val="005B2025"/>
    <w:rPr>
      <w:rFonts w:ascii="MinionPro-Regular" w:hAnsi="MinionPr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Fontepargpadro"/>
    <w:rsid w:val="00C8752C"/>
    <w:rPr>
      <w:rFonts w:ascii="BfrrmvAdvTT3713a231+20" w:hAnsi="BfrrmvAdvTT3713a231+20" w:hint="default"/>
      <w:b w:val="0"/>
      <w:bCs w:val="0"/>
      <w:i w:val="0"/>
      <w:iCs w:val="0"/>
      <w:color w:val="131413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A73CE"/>
    <w:pPr>
      <w:jc w:val="both"/>
    </w:pPr>
    <w:rPr>
      <w:rFonts w:ascii="Times New Roman" w:eastAsia="Times New Roman" w:hAnsi="Times New Roman" w:cs="Times New Roman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FA73CE"/>
    <w:rPr>
      <w:rFonts w:ascii="Times New Roman" w:eastAsia="Times New Roman" w:hAnsi="Times New Roman" w:cs="Times New Roman"/>
      <w:noProof/>
      <w:lang w:val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6D3C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eastAsia="Times New Roman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6D3CC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C503EE"/>
    <w:rPr>
      <w:color w:val="605E5C"/>
      <w:shd w:val="clear" w:color="auto" w:fill="E1DFDD"/>
    </w:rPr>
  </w:style>
  <w:style w:type="paragraph" w:customStyle="1" w:styleId="Default">
    <w:name w:val="Default"/>
    <w:rsid w:val="0070475F"/>
    <w:pPr>
      <w:autoSpaceDE w:val="0"/>
      <w:autoSpaceDN w:val="0"/>
      <w:adjustRightInd w:val="0"/>
      <w:ind w:firstLine="0"/>
    </w:pPr>
    <w:rPr>
      <w:rFonts w:ascii="Charis SIL" w:hAnsi="Charis SIL" w:cs="Charis SIL"/>
      <w:color w:val="000000"/>
      <w:lang w:val="en-US"/>
    </w:rPr>
  </w:style>
  <w:style w:type="character" w:customStyle="1" w:styleId="docsum-authors">
    <w:name w:val="docsum-authors"/>
    <w:basedOn w:val="Fontepargpadro"/>
    <w:rsid w:val="0011092B"/>
  </w:style>
  <w:style w:type="character" w:customStyle="1" w:styleId="docsum-journal-citation">
    <w:name w:val="docsum-journal-citation"/>
    <w:basedOn w:val="Fontepargpadro"/>
    <w:rsid w:val="0011092B"/>
  </w:style>
  <w:style w:type="character" w:customStyle="1" w:styleId="citation-part">
    <w:name w:val="citation-part"/>
    <w:basedOn w:val="Fontepargpadro"/>
    <w:rsid w:val="0011092B"/>
  </w:style>
  <w:style w:type="character" w:customStyle="1" w:styleId="docsum-pmid">
    <w:name w:val="docsum-pmid"/>
    <w:basedOn w:val="Fontepargpadro"/>
    <w:rsid w:val="0011092B"/>
  </w:style>
  <w:style w:type="character" w:customStyle="1" w:styleId="period">
    <w:name w:val="period"/>
    <w:basedOn w:val="Fontepargpadro"/>
    <w:rsid w:val="007C04EF"/>
  </w:style>
  <w:style w:type="character" w:customStyle="1" w:styleId="cit">
    <w:name w:val="cit"/>
    <w:basedOn w:val="Fontepargpadro"/>
    <w:rsid w:val="007C04EF"/>
  </w:style>
  <w:style w:type="character" w:customStyle="1" w:styleId="citation-doi">
    <w:name w:val="citation-doi"/>
    <w:basedOn w:val="Fontepargpadro"/>
    <w:rsid w:val="007C04EF"/>
  </w:style>
  <w:style w:type="character" w:customStyle="1" w:styleId="secondary-date">
    <w:name w:val="secondary-date"/>
    <w:basedOn w:val="Fontepargpadro"/>
    <w:rsid w:val="007C04EF"/>
  </w:style>
  <w:style w:type="character" w:styleId="Nmerodelinha">
    <w:name w:val="line number"/>
    <w:basedOn w:val="Fontepargpadro"/>
    <w:uiPriority w:val="99"/>
    <w:semiHidden/>
    <w:unhideWhenUsed/>
    <w:rsid w:val="005A2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12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3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7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37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4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1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7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6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1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2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4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8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3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AEA8AD-3DC5-514F-B761-1F90D8228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7</Words>
  <Characters>2269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CPA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Wolnei Caumo</cp:lastModifiedBy>
  <cp:revision>6</cp:revision>
  <cp:lastPrinted>2019-03-19T09:57:00Z</cp:lastPrinted>
  <dcterms:created xsi:type="dcterms:W3CDTF">2021-01-24T19:19:00Z</dcterms:created>
  <dcterms:modified xsi:type="dcterms:W3CDTF">2021-05-1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chicago-author-dat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78d8e7e-d6f7-32bd-a0d5-a2c87327a977</vt:lpwstr>
  </property>
</Properties>
</file>